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45344" w14:textId="77777777" w:rsidR="001A34AD" w:rsidRDefault="00000000">
      <w:r w:rsidRPr="00002D57">
        <w:t xml:space="preserve">Supplementary </w:t>
      </w:r>
      <w:r w:rsidRPr="00002D57">
        <w:rPr>
          <w:rFonts w:hint="eastAsia"/>
        </w:rPr>
        <w:t xml:space="preserve">Table </w:t>
      </w:r>
    </w:p>
    <w:p w14:paraId="20C6258A" w14:textId="6C9AEDA8" w:rsidR="009F2872" w:rsidRDefault="009F2872" w:rsidP="00A249B8">
      <w:pPr>
        <w:spacing w:afterLines="50" w:after="156"/>
        <w:jc w:val="center"/>
        <w:rPr>
          <w:rFonts w:cs="Times New Roman"/>
          <w:kern w:val="0"/>
          <w:sz w:val="20"/>
          <w:szCs w:val="20"/>
        </w:rPr>
      </w:pPr>
      <w:r w:rsidRPr="00002D57">
        <w:rPr>
          <w:rFonts w:cs="Times New Roman" w:hint="eastAsia"/>
          <w:kern w:val="0"/>
          <w:sz w:val="20"/>
          <w:szCs w:val="20"/>
        </w:rPr>
        <w:t>Table S1 Information on the sources of samples collected from pigs with suspected PRRS disease</w:t>
      </w:r>
    </w:p>
    <w:tbl>
      <w:tblPr>
        <w:tblW w:w="8679" w:type="dxa"/>
        <w:jc w:val="center"/>
        <w:tblLayout w:type="fixed"/>
        <w:tblLook w:val="04A0" w:firstRow="1" w:lastRow="0" w:firstColumn="1" w:lastColumn="0" w:noHBand="0" w:noVBand="1"/>
      </w:tblPr>
      <w:tblGrid>
        <w:gridCol w:w="798"/>
        <w:gridCol w:w="1134"/>
        <w:gridCol w:w="1237"/>
        <w:gridCol w:w="790"/>
        <w:gridCol w:w="790"/>
        <w:gridCol w:w="1058"/>
        <w:gridCol w:w="745"/>
        <w:gridCol w:w="1240"/>
        <w:gridCol w:w="887"/>
      </w:tblGrid>
      <w:tr w:rsidR="00A249B8" w:rsidRPr="00A249B8" w14:paraId="5F9A257B" w14:textId="77777777" w:rsidTr="009C1ACF">
        <w:trPr>
          <w:trHeight w:val="246"/>
          <w:jc w:val="center"/>
        </w:trPr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46E2D" w14:textId="77777777" w:rsidR="00E322F5" w:rsidRPr="00A249B8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.</w:t>
            </w:r>
          </w:p>
          <w:p w14:paraId="0CC98A29" w14:textId="74AB13D3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farm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6052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City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5E166" w14:textId="77777777" w:rsidR="009C1ACF" w:rsidRDefault="009C1ACF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Time</w:t>
            </w: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 xml:space="preserve"> of</w:t>
            </w: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c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ollect</w:t>
            </w: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ion</w:t>
            </w:r>
          </w:p>
          <w:p w14:paraId="09C0CD90" w14:textId="2EBA7D53" w:rsidR="00E322F5" w:rsidRPr="00E322F5" w:rsidRDefault="009C1ACF" w:rsidP="009C1ACF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YY</w:t>
            </w:r>
            <w:r w:rsidR="003750EC">
              <w:rPr>
                <w:rFonts w:eastAsia="等线" w:cs="Times New Roman" w:hint="eastAsia"/>
                <w:kern w:val="0"/>
                <w:sz w:val="20"/>
                <w:szCs w:val="20"/>
              </w:rPr>
              <w:t>MM</w:t>
            </w: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）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3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AD4B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Type and number of collected sample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F74A8" w14:textId="443C3EA6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Vaccination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B1464" w14:textId="0CC4FEC4" w:rsidR="00E322F5" w:rsidRPr="00E322F5" w:rsidRDefault="00FB1D59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FB1D59">
              <w:rPr>
                <w:rFonts w:eastAsia="等线" w:cs="Times New Roman"/>
                <w:kern w:val="0"/>
                <w:sz w:val="20"/>
                <w:szCs w:val="20"/>
              </w:rPr>
              <w:t xml:space="preserve">Clinical </w:t>
            </w: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h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 xml:space="preserve">ealth </w:t>
            </w:r>
            <w:proofErr w:type="spellStart"/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status</w:t>
            </w:r>
            <w:r w:rsidR="008D7B4E">
              <w:rPr>
                <w:rFonts w:eastAsia="等线" w:cs="Times New Roman" w:hint="eastAsia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249B8" w:rsidRPr="00A249B8" w14:paraId="1CA36123" w14:textId="77777777" w:rsidTr="003C3569">
        <w:trPr>
          <w:trHeight w:val="472"/>
          <w:jc w:val="center"/>
        </w:trPr>
        <w:tc>
          <w:tcPr>
            <w:tcW w:w="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CD8C5" w14:textId="77777777" w:rsidR="00E322F5" w:rsidRPr="00E322F5" w:rsidRDefault="00E322F5" w:rsidP="00E322F5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4C56D" w14:textId="77777777" w:rsidR="00E322F5" w:rsidRPr="00E322F5" w:rsidRDefault="00E322F5" w:rsidP="00E322F5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6A17D" w14:textId="77777777" w:rsidR="00E322F5" w:rsidRPr="00E322F5" w:rsidRDefault="00E322F5" w:rsidP="00E322F5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E2FC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eru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B7FF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Oral flui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91A0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Testicular flui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906B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Tissue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46C7B" w14:textId="77777777" w:rsidR="00E322F5" w:rsidRPr="00E322F5" w:rsidRDefault="00E322F5" w:rsidP="00E322F5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29323" w14:textId="77777777" w:rsidR="00E322F5" w:rsidRPr="00E322F5" w:rsidRDefault="00E322F5" w:rsidP="00E322F5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</w:tr>
      <w:tr w:rsidR="00A249B8" w:rsidRPr="00A249B8" w14:paraId="60A73D95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230C4" w14:textId="64D1DE7B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  <w:r w:rsidR="008D7B4E">
              <w:rPr>
                <w:rFonts w:eastAsia="等线" w:cs="Times New Roman" w:hint="eastAsia"/>
                <w:color w:val="EE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599C2" w14:textId="13093F66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Longy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8770D" w14:textId="43669911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C03D1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B377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B1E6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A3747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75ACF" w14:textId="555C2F93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9C1ACF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3A3F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3D5AD558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2761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8241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Fu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D9637" w14:textId="6E4D837E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8B29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8394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B0EC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286A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40AB5" w14:textId="4B8625D0" w:rsidR="00E322F5" w:rsidRPr="00E322F5" w:rsidRDefault="00014438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9C1ACF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BA66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113CBE4B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75F6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46C8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ingd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5D05" w14:textId="045C91AE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16AE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ECA8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D6AA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0491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4CA5" w14:textId="73E95A2C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9C1ACF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41C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16B64F67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FEAA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29B2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Quan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7B18B" w14:textId="5910D61C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CAB5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757D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1EE5B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200A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11B6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62D57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4FB5E823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0F25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ED2B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Longy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6BD48" w14:textId="0481D888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81DD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E95A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016D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9F08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DD4F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00B1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0B8385A8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779C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8ADA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anping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B9786" w14:textId="75B38F00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0A2B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EC7F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AB3F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5D5C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1A18" w14:textId="48E1EB64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9C1ACF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0ECA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25459771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B405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404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Quan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F4C4D" w14:textId="16632C9F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ECB5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C7AC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E6BB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76CB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2F13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C961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0835B4DE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F834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CCBC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anping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1A087" w14:textId="5E8E5BC3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826B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24C3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2BEF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9DB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6878" w14:textId="70B48EB1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9C1ACF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77D1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42CF967C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86B4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7AF2D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Zhang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80FE9" w14:textId="75F2C36A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7512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2555D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189B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DA692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C1A00" w14:textId="13412F4E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9C1ACF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E43E5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64F58CAF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CFB4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0794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Putian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A8D1C" w14:textId="234D10E8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45AF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28FD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6253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DB81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B5A5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5803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67A460F2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2FE5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38D7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Longy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61957" w14:textId="0FA76151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110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4D4B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2546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C523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4301" w14:textId="62586730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9C1ACF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63F3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2409EEE0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80BB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54EB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Quan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A3613" w14:textId="7F2A2A58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93E1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F9AE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6395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1CB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0A65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B257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4E3AD8A0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DBF4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FA73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anping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F9B97" w14:textId="7D3FB224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0ADD2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93372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77FC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D7CD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BEB06" w14:textId="41669D1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9C1ACF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41C9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163CF414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55C4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2B83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Longy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1B8F9" w14:textId="17CF1A21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1FBB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1FAA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A102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B153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ABA4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8E59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765D8B6C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C606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580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Fu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C49F2" w14:textId="58B44BDC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DC77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A187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A61B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1E9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6046" w14:textId="1C1815F0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9C1ACF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C455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3226A9D9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AA67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21E2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Quan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B3A5A" w14:textId="0869AA3B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A382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834F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5901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4EB4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4D2D" w14:textId="3A2E1FC1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9C1ACF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824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581B6927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EAB5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393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anming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1BC75" w14:textId="164C4E6F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79C0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AD73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E7AA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3F1D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1C68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9374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0E34194F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DD16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6A31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Longy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BD1A6" w14:textId="3F82C1A9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67F9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94C6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B3A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CFC4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6741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FDFA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240596C6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BA70A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4257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ingd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D2ECE" w14:textId="0FA1FA01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944A5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B1D1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7360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14387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84B5D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006E7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785DE453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5EF0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F321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Putian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05FD7" w14:textId="2D917002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96E4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89C5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1B94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E8BB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2BDD" w14:textId="15BCE37F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9B55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7C5BF863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D46AD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44D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Fu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7F9AC" w14:textId="5400B3A1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3371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6EE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7B9F5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5D9A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A9F12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56E7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1EA53ADA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4E56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1689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Longy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5A63F" w14:textId="39F81B54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7865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AA8E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F71B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9C58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CC2A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4253D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4B40D590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F7EA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CFF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Longy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6597A" w14:textId="4177D775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364E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1D11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073B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25E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CD023" w14:textId="0DBFBDCC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9CC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3BCD3B5F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DC98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9468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anming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3F7B2" w14:textId="7E3D384F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2404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9C59B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E99E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347E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93A1D" w14:textId="42A3C85F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726E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4FC6900D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B8D3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571C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anping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B210E" w14:textId="10206265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00BC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178A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EC64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99EBB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B5F53" w14:textId="6F4A0ACB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4C28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27111D38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11D9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D02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Putian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41468" w14:textId="48E62DCC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FAD4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576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CF1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346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B3E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E864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74412B8C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AAA42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99AB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Longy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DF9FB" w14:textId="456B744A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BE94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018A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DFDA1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F03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5FF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8AB52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40285726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093F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541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ingd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9920A" w14:textId="1E1FE6CE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4485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597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C3F7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4B9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A7E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C4BE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43EC8F0C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4273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589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anping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D048D" w14:textId="3BFAC337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4667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AF95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CFF0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DF9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AB5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6789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1EB191DE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88B8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E2B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anming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34D0" w14:textId="69DC1ABD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00CB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3C95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F6BF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A5E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2BFE" w14:textId="6C96726F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7750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52DA6E72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5C2F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4B1D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ingd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6EBC8" w14:textId="46590C2E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0225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300F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79EAD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F222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CDFD8" w14:textId="3D5A0771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4407A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4A81C3F1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BFB5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6BA22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Zhang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F8FA9" w14:textId="61351D9F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6E9B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FCD9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01E9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217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A4B7D" w14:textId="3D853840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EC6EA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69C24FB6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6D29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9CC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Quan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F976C" w14:textId="3AA8694A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0AEA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FAC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9BAB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276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511F" w14:textId="34E040B2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6B67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1850D1F2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8F59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D6E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Zhang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29B9" w14:textId="149F345C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0801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DC83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5EC9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798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28F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DF1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1AA8E9EF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3012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705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anping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2898E" w14:textId="4DBE3F97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3DF3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7C1A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E3BF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D04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8543" w14:textId="27A9CBF2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D3CF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7AC215FE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3489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5CA9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Longy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9B9A1" w14:textId="666D92A2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326D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6A9C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CFC2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3615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9AD9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4ED5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190ADA13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2A6F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lastRenderedPageBreak/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F92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anping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FEED9" w14:textId="0F811775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A77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84A2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117D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CD8D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976F" w14:textId="373A2F6B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9436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7B300EBC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CCBB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09E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Zhang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84493" w14:textId="5BC77FDD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B7F9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A829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FF62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0B3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F6A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11F7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26B07A83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23695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EEB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Fu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77ED5" w14:textId="169A741A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997BB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EBF6B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24795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1058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FE0B" w14:textId="2201285E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49D3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3DC649C2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AF2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7AE1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Quan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F26B" w14:textId="3E64C0AB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29CE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A464D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7D68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021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E84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6917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5F330879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69A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ACF4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anping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F219F" w14:textId="2F0E89C1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9C58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A993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3B08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8596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A91E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BD12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60C5446C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055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A0D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Fu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A5311" w14:textId="736CC6AB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1698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9216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428D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F9C9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6460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A900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03D0890B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ECD3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57C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Quan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DF648" w14:textId="3153B5A8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E209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4308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7247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504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8C76F" w14:textId="552301E8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7B3F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74D2C933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60AD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ABB8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Putian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86F86" w14:textId="3A4034F1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B46D7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973C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8D8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EA99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D0A7A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7D77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3214BC06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D8DD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ECC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anming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3E03E" w14:textId="398152D6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E82B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9784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094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6950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2773" w14:textId="7BE5479D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654E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77FEE91C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E074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AD5A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ingd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29EB1" w14:textId="531075BA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EA2E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D218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C4A8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3FB1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4068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B685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08BABA9A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1C72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FBA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Putian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049BB" w14:textId="14CE8D53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0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93B6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918F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86B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F39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BA8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9CDD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2F5ACAED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56555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615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anping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C435C" w14:textId="4C3BCCB4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0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10AD2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8F16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2EC5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B3B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80F2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9B5B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7C019075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7A9E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E11E2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ingd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0D474" w14:textId="2D28F659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5FA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A3B27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C0FC7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5F925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3CE98" w14:textId="654B4891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96201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07A133AE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FDF5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93DEA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Zhang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92441" w14:textId="177F8FD3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0C15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5AD0D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C970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B012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19C25" w14:textId="71ABCEEB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0301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5C664BEF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8477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A955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Putian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02723" w14:textId="13BD3CD0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A3F3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7B7C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16FB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7519D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2CC6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75EA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02B4E926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BFCE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AF3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Zhang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7D341" w14:textId="5B2AD231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0200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AE5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1615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059D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640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108A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57A68B2A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1166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E8E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Quan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3E0C5" w14:textId="718A2142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2C80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05B9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62EF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3FF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2A09" w14:textId="6A338FF2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7968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60C84A32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A71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1F9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Putian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06522" w14:textId="703D0F8A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4803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6FCD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FB06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650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1F3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ABB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7AF205FB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33B4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5E7D7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ingd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BDCDF" w14:textId="5DD2C304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558E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C7D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BE54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7F01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39D7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DC882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376E7F57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C577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4054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Zhang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B9CEF" w14:textId="799046EB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04761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F23C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DB8A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1D38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DD636" w14:textId="6EFAF8A1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FB77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2242FEDD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7F30A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39695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Longy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4A4B4" w14:textId="2EFD96BD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3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F475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F8B3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BF3C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E15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9EFD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2444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4D546AA4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8237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D15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Zhang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FB312" w14:textId="0A656E17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5A9C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F3B3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08E5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911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333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EC6F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397818B6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BFF4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E122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Longy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A37B5" w14:textId="321C7FF3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3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7EBA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92C4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973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7A7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09E1" w14:textId="6D9A1AB4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FEBD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369DC8D9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8C40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061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Zhang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6F653" w14:textId="547F48E6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4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4857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0689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849B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861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D1F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7874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73502FCF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EFF5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12D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anming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D3CA3" w14:textId="518CA3C1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4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C0917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582F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DD56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DFE7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9B0D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1E8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14B6F987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70C9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9CD9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Quan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145E4" w14:textId="1B730DD0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4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31777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0FB1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EBC8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C4C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4FD2A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DE2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41BB8638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F59A1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480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Quan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F47BC" w14:textId="27E5B137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4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FBA82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2E471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2AD6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20C2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7EFB5" w14:textId="20429E61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3C28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45131CCE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8FAD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CFF6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anming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EC359" w14:textId="31CC5DDA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4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8F84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8EE6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E5A2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6671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E733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5E65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404B2DA4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4EC52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AC55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Fu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1028D" w14:textId="083949FE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4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BCFA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A6A9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75D9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F7CE5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738C1" w14:textId="67728F6A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91C9B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05B035CD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2C36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FCDB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Fu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CA42" w14:textId="18D847ED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4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32B95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BB24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3C5C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85285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2745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CDA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0C4361B1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CA5C1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C45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Fu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D092A" w14:textId="3C4C20D8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4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560E2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282A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B6EF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C4D27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881B8" w14:textId="36D5110C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564A8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2033A09B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782EB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62D0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Fu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9BC68" w14:textId="4F94DED3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4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DC65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EA1F1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7661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3EAB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FC24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CCAFA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146963A4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0E3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E8E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Zhang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74008" w14:textId="259EB480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4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069B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57B2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2A55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E57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6DE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C294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693E1058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036F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5D0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Longy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65040" w14:textId="014094F2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4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19E9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EAE1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8DBD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28F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6ADC" w14:textId="24414FF4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2546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137C5365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6010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1083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anming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5B838" w14:textId="1D35351F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4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90EB1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567A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74DB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D0E3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8332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FDFE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67243C32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7F3F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9C3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ingd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3216" w14:textId="2DAA81C1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4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53C8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ED16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C45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C5E7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2165" w14:textId="6EE7C631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DDB5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1DD5263A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62EB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B198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anming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FB51A" w14:textId="26B94C22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4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3648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5B20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C1FA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6DA0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622C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0A13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4C265DC6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84CD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E92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anming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4C86B" w14:textId="1BD3C856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4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98F8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3318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F4CC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2E2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9EE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3C19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1A6020FD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85D4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542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Fu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1556" w14:textId="69974E8A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4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474C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161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A413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5677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79BA" w14:textId="6158E9BB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08AF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599B90EF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E5C1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5B9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anping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76DC8" w14:textId="5D784260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4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B39A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02ED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0A54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363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B600" w14:textId="74F705D4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DF0C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1D49E59B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3FDF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97B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ingd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4118A" w14:textId="3C672EB9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4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B9D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35DB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F5C4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3A9A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EBF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C5873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6EDFD1CA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A3D2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0DD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ingd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6DF99" w14:textId="06A328F7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4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CADC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4544F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3357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E24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A5EA" w14:textId="107405EC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AD4B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13D3032C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013A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4BB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Putian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BED8B" w14:textId="1137040D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4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D89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222C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CB04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25EE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24C7" w14:textId="6D7510CB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FC41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3641DCFD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D6DD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lastRenderedPageBreak/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06E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Quan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0D8E8" w14:textId="4C812360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4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DF6BA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0B20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A7E0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19D41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6E66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A2A34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6FA33BBC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7B66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DFEE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Zhangzho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1AE5" w14:textId="1D43B264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4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98C65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BEA4B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7EC6D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5FFB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0F650" w14:textId="376DA3A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6302F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1E803659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9222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DFF7D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anping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F2FC8" w14:textId="491F6EC9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4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8EF8A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A397B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BEDF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3EA4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E7FD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AB50B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25C457E7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1B585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D8A35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anping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BD364" w14:textId="55E9E14C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4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8FC1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C8C39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C2785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4F7BB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06F5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B3A9D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59BC62CB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CFB9A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D361D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Longy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1B10F" w14:textId="0874F701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4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23A9A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F21F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658C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944B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D88E0" w14:textId="27B7689F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8F143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Normal</w:t>
            </w:r>
          </w:p>
        </w:tc>
      </w:tr>
      <w:tr w:rsidR="00A249B8" w:rsidRPr="00A249B8" w14:paraId="39299F87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DC3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F4F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ingde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53A91" w14:textId="2EC1665F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4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4B068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0568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55815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F6F2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692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58CD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5E8EA6F8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9D31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D30E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proofErr w:type="spellStart"/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Sanming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46E51" w14:textId="1D328E85" w:rsidR="00E322F5" w:rsidRPr="00E322F5" w:rsidRDefault="003750EC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</w:rPr>
              <w:t>20</w:t>
            </w:r>
            <w:r w:rsidR="00E322F5" w:rsidRPr="00E322F5">
              <w:rPr>
                <w:rFonts w:eastAsia="等线" w:cs="Times New Roman"/>
                <w:kern w:val="0"/>
                <w:sz w:val="20"/>
                <w:szCs w:val="20"/>
              </w:rPr>
              <w:t>24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F609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3A497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E0F4B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934D" w14:textId="77777777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CFC1" w14:textId="1321FDD8" w:rsidR="00E322F5" w:rsidRPr="00E322F5" w:rsidRDefault="00E322F5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E322F5">
              <w:rPr>
                <w:rFonts w:eastAsia="等线" w:cs="Times New Roman"/>
                <w:kern w:val="0"/>
                <w:sz w:val="20"/>
                <w:szCs w:val="20"/>
              </w:rPr>
              <w:t>N</w:t>
            </w:r>
            <w:r w:rsidR="008665C3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16B3" w14:textId="49F15219" w:rsidR="00E322F5" w:rsidRPr="00E322F5" w:rsidRDefault="008665C3" w:rsidP="00E322F5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665C3">
              <w:rPr>
                <w:rFonts w:eastAsia="等线" w:cs="Times New Roman"/>
                <w:kern w:val="0"/>
                <w:sz w:val="20"/>
                <w:szCs w:val="20"/>
              </w:rPr>
              <w:t>Sick</w:t>
            </w:r>
          </w:p>
        </w:tc>
      </w:tr>
      <w:tr w:rsidR="00A249B8" w:rsidRPr="00A249B8" w14:paraId="3F8E6E8E" w14:textId="77777777" w:rsidTr="003C3569">
        <w:trPr>
          <w:trHeight w:val="246"/>
          <w:jc w:val="center"/>
        </w:trPr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85F0C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318DD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Longy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DB765" w14:textId="0A34A567" w:rsidR="00E322F5" w:rsidRPr="00014438" w:rsidRDefault="003750EC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EE0000"/>
                <w:kern w:val="0"/>
                <w:sz w:val="20"/>
                <w:szCs w:val="20"/>
              </w:rPr>
              <w:t>20</w:t>
            </w:r>
            <w:r w:rsidR="00E322F5"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24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160C0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99564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5100A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5536E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E9047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1F486" w14:textId="77777777" w:rsidR="00E322F5" w:rsidRPr="00014438" w:rsidRDefault="00E322F5" w:rsidP="00E322F5">
            <w:pPr>
              <w:widowControl/>
              <w:jc w:val="center"/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</w:pPr>
            <w:r w:rsidRPr="00014438">
              <w:rPr>
                <w:rFonts w:eastAsia="等线" w:cs="Times New Roman"/>
                <w:color w:val="EE0000"/>
                <w:kern w:val="0"/>
                <w:sz w:val="20"/>
                <w:szCs w:val="20"/>
              </w:rPr>
              <w:t>Sick</w:t>
            </w:r>
          </w:p>
        </w:tc>
      </w:tr>
    </w:tbl>
    <w:p w14:paraId="486A8C0E" w14:textId="15CD68F0" w:rsidR="008D7B4E" w:rsidRDefault="008D7B4E" w:rsidP="00FB1D59">
      <w:pPr>
        <w:widowControl/>
        <w:jc w:val="left"/>
        <w:rPr>
          <w:rFonts w:cs="Times New Roman"/>
          <w:kern w:val="0"/>
          <w:sz w:val="20"/>
          <w:szCs w:val="20"/>
        </w:rPr>
      </w:pPr>
      <w:proofErr w:type="spellStart"/>
      <w:r w:rsidRPr="008D7B4E">
        <w:rPr>
          <w:rFonts w:cs="Times New Roman" w:hint="eastAsia"/>
          <w:kern w:val="0"/>
          <w:sz w:val="20"/>
          <w:szCs w:val="20"/>
          <w:vertAlign w:val="superscript"/>
        </w:rPr>
        <w:t>a</w:t>
      </w:r>
      <w:proofErr w:type="spellEnd"/>
      <w:r w:rsidR="00700594">
        <w:rPr>
          <w:rFonts w:cs="Times New Roman" w:hint="eastAsia"/>
          <w:kern w:val="0"/>
          <w:sz w:val="20"/>
          <w:szCs w:val="20"/>
        </w:rPr>
        <w:t xml:space="preserve"> </w:t>
      </w:r>
      <w:r w:rsidR="003C3569" w:rsidRPr="003C3569">
        <w:rPr>
          <w:rFonts w:cs="Times New Roman"/>
          <w:kern w:val="0"/>
          <w:sz w:val="20"/>
          <w:szCs w:val="20"/>
        </w:rPr>
        <w:t xml:space="preserve">The farm marked in red indicates that </w:t>
      </w:r>
      <w:r w:rsidR="00FB1D59" w:rsidRPr="00FB1D59">
        <w:rPr>
          <w:rFonts w:cs="Times New Roman"/>
          <w:kern w:val="0"/>
          <w:sz w:val="20"/>
          <w:szCs w:val="20"/>
        </w:rPr>
        <w:t>at least one</w:t>
      </w:r>
      <w:r w:rsidR="00FB1D59" w:rsidRPr="003C3569">
        <w:rPr>
          <w:rFonts w:cs="Times New Roman"/>
          <w:kern w:val="0"/>
          <w:sz w:val="20"/>
          <w:szCs w:val="20"/>
        </w:rPr>
        <w:t xml:space="preserve"> </w:t>
      </w:r>
      <w:r w:rsidR="003C3569" w:rsidRPr="003C3569">
        <w:rPr>
          <w:rFonts w:cs="Times New Roman"/>
          <w:kern w:val="0"/>
          <w:sz w:val="20"/>
          <w:szCs w:val="20"/>
        </w:rPr>
        <w:t>sample collected from it tested positive for PRRSV.</w:t>
      </w:r>
    </w:p>
    <w:p w14:paraId="5DFD18E1" w14:textId="4B94CF3C" w:rsidR="005B663F" w:rsidRDefault="008D7B4E" w:rsidP="00FB1D59">
      <w:pPr>
        <w:widowControl/>
        <w:jc w:val="left"/>
        <w:rPr>
          <w:rFonts w:cs="Times New Roman"/>
          <w:kern w:val="0"/>
          <w:sz w:val="20"/>
          <w:szCs w:val="20"/>
        </w:rPr>
      </w:pPr>
      <w:r>
        <w:rPr>
          <w:rFonts w:cs="Times New Roman" w:hint="eastAsia"/>
          <w:kern w:val="0"/>
          <w:sz w:val="20"/>
          <w:szCs w:val="20"/>
          <w:vertAlign w:val="superscript"/>
        </w:rPr>
        <w:t>b</w:t>
      </w:r>
      <w:r w:rsidR="00700594">
        <w:rPr>
          <w:rFonts w:cs="Times New Roman" w:hint="eastAsia"/>
          <w:kern w:val="0"/>
          <w:sz w:val="20"/>
          <w:szCs w:val="20"/>
        </w:rPr>
        <w:t xml:space="preserve"> </w:t>
      </w:r>
      <w:r w:rsidR="004F79F1">
        <w:rPr>
          <w:rFonts w:cs="Times New Roman"/>
          <w:kern w:val="0"/>
          <w:sz w:val="20"/>
          <w:szCs w:val="20"/>
        </w:rPr>
        <w:t>“</w:t>
      </w:r>
      <w:r w:rsidR="004F79F1" w:rsidRPr="004F79F1">
        <w:rPr>
          <w:rFonts w:cs="Times New Roman"/>
          <w:kern w:val="0"/>
          <w:sz w:val="20"/>
          <w:szCs w:val="20"/>
        </w:rPr>
        <w:t>Sick</w:t>
      </w:r>
      <w:r w:rsidR="004F79F1">
        <w:rPr>
          <w:rFonts w:cs="Times New Roman"/>
          <w:kern w:val="0"/>
          <w:sz w:val="20"/>
          <w:szCs w:val="20"/>
        </w:rPr>
        <w:t>”</w:t>
      </w:r>
      <w:r w:rsidR="004F79F1">
        <w:rPr>
          <w:rFonts w:cs="Times New Roman" w:hint="eastAsia"/>
          <w:kern w:val="0"/>
          <w:sz w:val="20"/>
          <w:szCs w:val="20"/>
        </w:rPr>
        <w:t xml:space="preserve"> </w:t>
      </w:r>
      <w:r w:rsidR="004F79F1" w:rsidRPr="004F79F1">
        <w:rPr>
          <w:rFonts w:cs="Times New Roman"/>
          <w:kern w:val="0"/>
          <w:sz w:val="20"/>
          <w:szCs w:val="20"/>
        </w:rPr>
        <w:t xml:space="preserve">or </w:t>
      </w:r>
      <w:r w:rsidR="004F79F1">
        <w:rPr>
          <w:rFonts w:cs="Times New Roman"/>
          <w:kern w:val="0"/>
          <w:sz w:val="20"/>
          <w:szCs w:val="20"/>
        </w:rPr>
        <w:t>“</w:t>
      </w:r>
      <w:r w:rsidR="004F79F1">
        <w:rPr>
          <w:rFonts w:cs="Times New Roman" w:hint="eastAsia"/>
          <w:kern w:val="0"/>
          <w:sz w:val="20"/>
          <w:szCs w:val="20"/>
        </w:rPr>
        <w:t>N</w:t>
      </w:r>
      <w:r w:rsidR="004F79F1" w:rsidRPr="004F79F1">
        <w:rPr>
          <w:rFonts w:cs="Times New Roman"/>
          <w:kern w:val="0"/>
          <w:sz w:val="20"/>
          <w:szCs w:val="20"/>
        </w:rPr>
        <w:t>ormal</w:t>
      </w:r>
      <w:r w:rsidR="004F79F1">
        <w:rPr>
          <w:rFonts w:cs="Times New Roman"/>
          <w:kern w:val="0"/>
          <w:sz w:val="20"/>
          <w:szCs w:val="20"/>
        </w:rPr>
        <w:t>”</w:t>
      </w:r>
      <w:r w:rsidR="004F79F1">
        <w:rPr>
          <w:rFonts w:cs="Times New Roman" w:hint="eastAsia"/>
          <w:kern w:val="0"/>
          <w:sz w:val="20"/>
          <w:szCs w:val="20"/>
        </w:rPr>
        <w:t xml:space="preserve"> </w:t>
      </w:r>
      <w:r w:rsidR="004F79F1" w:rsidRPr="004F79F1">
        <w:rPr>
          <w:rFonts w:cs="Times New Roman"/>
          <w:kern w:val="0"/>
          <w:sz w:val="20"/>
          <w:szCs w:val="20"/>
        </w:rPr>
        <w:t>denotes whether the sampled herd is determined to be diseased or healthy status based on veterinary clinical observation.</w:t>
      </w:r>
      <w:r w:rsidR="00414658">
        <w:rPr>
          <w:rFonts w:cs="Times New Roman" w:hint="eastAsia"/>
          <w:kern w:val="0"/>
          <w:sz w:val="20"/>
          <w:szCs w:val="20"/>
        </w:rPr>
        <w:t xml:space="preserve"> </w:t>
      </w:r>
      <w:r w:rsidR="0066560A" w:rsidRPr="0066560A">
        <w:rPr>
          <w:rFonts w:cs="Times New Roman"/>
          <w:kern w:val="0"/>
          <w:sz w:val="20"/>
          <w:szCs w:val="20"/>
        </w:rPr>
        <w:t>The clinical signs in question are those relevant to PRRSV, including fever, coughing, abortion, and inappetence.</w:t>
      </w:r>
    </w:p>
    <w:p w14:paraId="6F583957" w14:textId="77777777" w:rsidR="00A249B8" w:rsidRPr="00700594" w:rsidRDefault="00A249B8">
      <w:pPr>
        <w:widowControl/>
        <w:jc w:val="left"/>
        <w:rPr>
          <w:rFonts w:cs="Times New Roman"/>
          <w:kern w:val="0"/>
          <w:sz w:val="20"/>
          <w:szCs w:val="20"/>
        </w:rPr>
      </w:pPr>
    </w:p>
    <w:p w14:paraId="63B5FAF3" w14:textId="77777777" w:rsidR="00A249B8" w:rsidRDefault="00A249B8">
      <w:pPr>
        <w:widowControl/>
        <w:jc w:val="left"/>
        <w:rPr>
          <w:rFonts w:cs="Times New Roman"/>
          <w:kern w:val="0"/>
          <w:sz w:val="20"/>
          <w:szCs w:val="20"/>
        </w:rPr>
      </w:pPr>
    </w:p>
    <w:p w14:paraId="7609687D" w14:textId="77777777" w:rsidR="00A249B8" w:rsidRDefault="00A249B8">
      <w:pPr>
        <w:widowControl/>
        <w:jc w:val="left"/>
        <w:rPr>
          <w:rFonts w:cs="Times New Roman"/>
          <w:kern w:val="0"/>
          <w:sz w:val="20"/>
          <w:szCs w:val="20"/>
        </w:rPr>
      </w:pPr>
    </w:p>
    <w:p w14:paraId="23F37408" w14:textId="1FE4B2FD" w:rsidR="009F2872" w:rsidRDefault="009F2872" w:rsidP="00A249B8">
      <w:pPr>
        <w:spacing w:afterLines="50" w:after="156"/>
        <w:jc w:val="center"/>
        <w:rPr>
          <w:rFonts w:cs="Times New Roman"/>
          <w:kern w:val="0"/>
          <w:sz w:val="20"/>
          <w:szCs w:val="20"/>
        </w:rPr>
      </w:pPr>
      <w:r w:rsidRPr="00002D57">
        <w:rPr>
          <w:rFonts w:cs="Times New Roman"/>
          <w:kern w:val="0"/>
          <w:sz w:val="20"/>
          <w:szCs w:val="20"/>
        </w:rPr>
        <w:t xml:space="preserve">Table </w:t>
      </w:r>
      <w:r w:rsidRPr="00002D57">
        <w:rPr>
          <w:rFonts w:cs="Times New Roman" w:hint="eastAsia"/>
          <w:kern w:val="0"/>
          <w:sz w:val="20"/>
          <w:szCs w:val="20"/>
        </w:rPr>
        <w:t>S2</w:t>
      </w:r>
      <w:r w:rsidRPr="00002D57">
        <w:rPr>
          <w:rFonts w:cs="Times New Roman"/>
          <w:kern w:val="0"/>
          <w:sz w:val="20"/>
          <w:szCs w:val="20"/>
        </w:rPr>
        <w:t xml:space="preserve"> </w:t>
      </w:r>
      <w:r w:rsidRPr="00002D57">
        <w:rPr>
          <w:rFonts w:cs="Times New Roman" w:hint="eastAsia"/>
          <w:kern w:val="0"/>
          <w:sz w:val="20"/>
          <w:szCs w:val="20"/>
        </w:rPr>
        <w:t>T</w:t>
      </w:r>
      <w:r w:rsidRPr="00002D57">
        <w:rPr>
          <w:rFonts w:cs="Times New Roman"/>
          <w:kern w:val="0"/>
          <w:sz w:val="20"/>
          <w:szCs w:val="20"/>
        </w:rPr>
        <w:t>he reference strains used in this study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3"/>
        <w:gridCol w:w="1514"/>
        <w:gridCol w:w="1304"/>
        <w:gridCol w:w="1505"/>
        <w:gridCol w:w="1685"/>
      </w:tblGrid>
      <w:tr w:rsidR="009F2872" w:rsidRPr="00002D57" w14:paraId="5DA21438" w14:textId="77777777" w:rsidTr="00A832D3">
        <w:trPr>
          <w:cantSplit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F8465" w14:textId="77777777" w:rsidR="009F2872" w:rsidRPr="00002D57" w:rsidRDefault="009F2872" w:rsidP="00A832D3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 w:hint="eastAsia"/>
                <w:kern w:val="0"/>
                <w:sz w:val="20"/>
                <w:szCs w:val="20"/>
              </w:rPr>
              <w:t>Strain name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6EBF5" w14:textId="77777777" w:rsidR="009F2872" w:rsidRPr="00002D57" w:rsidRDefault="009F2872" w:rsidP="00A832D3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</w:rPr>
              <w:t>I</w:t>
            </w:r>
            <w:r w:rsidRPr="00002D57">
              <w:rPr>
                <w:rFonts w:cs="Times New Roman" w:hint="eastAsia"/>
                <w:kern w:val="0"/>
                <w:sz w:val="20"/>
                <w:szCs w:val="20"/>
              </w:rPr>
              <w:t>solated area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70AF9" w14:textId="77777777" w:rsidR="009F2872" w:rsidRPr="00002D57" w:rsidRDefault="009F2872" w:rsidP="00A832D3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</w:rPr>
              <w:t>I</w:t>
            </w:r>
            <w:r w:rsidRPr="00002D57">
              <w:rPr>
                <w:rFonts w:cs="Times New Roman" w:hint="eastAsia"/>
                <w:kern w:val="0"/>
                <w:sz w:val="20"/>
                <w:szCs w:val="20"/>
              </w:rPr>
              <w:t>solated time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343C9453" w14:textId="77777777" w:rsidR="009F2872" w:rsidRPr="00002D57" w:rsidRDefault="009F2872" w:rsidP="00A832D3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</w:rPr>
              <w:t>GenBank</w:t>
            </w:r>
            <w:r w:rsidRPr="00002D57">
              <w:rPr>
                <w:rFonts w:cs="Times New Roman" w:hint="eastAsia"/>
                <w:kern w:val="0"/>
                <w:sz w:val="20"/>
                <w:szCs w:val="20"/>
              </w:rPr>
              <w:t xml:space="preserve"> accession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311E4" w14:textId="5CF91CF4" w:rsidR="009F2872" w:rsidRPr="00002D57" w:rsidRDefault="00D57472" w:rsidP="00A832D3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enotype</w:t>
            </w:r>
            <w:r w:rsidR="009F2872">
              <w:rPr>
                <w:rFonts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5B663F" w:rsidRPr="005B663F" w14:paraId="3800D53E" w14:textId="77777777" w:rsidTr="00A832D3">
        <w:trPr>
          <w:cantSplit/>
          <w:jc w:val="center"/>
        </w:trPr>
        <w:tc>
          <w:tcPr>
            <w:tcW w:w="1613" w:type="dxa"/>
            <w:tcBorders>
              <w:top w:val="single" w:sz="4" w:space="0" w:color="auto"/>
            </w:tcBorders>
          </w:tcPr>
          <w:p w14:paraId="2DEE919F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LNWK130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34553C1B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China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4EFAC41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017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39B0084A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G913987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313ACE15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ublineage</w:t>
            </w:r>
            <w:proofErr w:type="spellEnd"/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 xml:space="preserve"> 1.5</w:t>
            </w:r>
          </w:p>
        </w:tc>
      </w:tr>
      <w:tr w:rsidR="005B663F" w:rsidRPr="005B663F" w14:paraId="67732080" w14:textId="77777777" w:rsidTr="00A832D3">
        <w:trPr>
          <w:cantSplit/>
          <w:jc w:val="center"/>
        </w:trPr>
        <w:tc>
          <w:tcPr>
            <w:tcW w:w="1613" w:type="dxa"/>
          </w:tcPr>
          <w:p w14:paraId="13018EA8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FJ0908</w:t>
            </w:r>
          </w:p>
        </w:tc>
        <w:tc>
          <w:tcPr>
            <w:tcW w:w="1514" w:type="dxa"/>
          </w:tcPr>
          <w:p w14:paraId="3DCA826C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China</w:t>
            </w:r>
          </w:p>
        </w:tc>
        <w:tc>
          <w:tcPr>
            <w:tcW w:w="1304" w:type="dxa"/>
          </w:tcPr>
          <w:p w14:paraId="1CFA3657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018</w:t>
            </w:r>
          </w:p>
        </w:tc>
        <w:tc>
          <w:tcPr>
            <w:tcW w:w="1505" w:type="dxa"/>
          </w:tcPr>
          <w:p w14:paraId="4603578F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K202794</w:t>
            </w:r>
          </w:p>
        </w:tc>
        <w:tc>
          <w:tcPr>
            <w:tcW w:w="1685" w:type="dxa"/>
          </w:tcPr>
          <w:p w14:paraId="0942EC62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ublineage</w:t>
            </w:r>
            <w:proofErr w:type="spellEnd"/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 xml:space="preserve"> 1.5</w:t>
            </w:r>
          </w:p>
        </w:tc>
      </w:tr>
      <w:tr w:rsidR="005B663F" w:rsidRPr="005B663F" w14:paraId="073F9423" w14:textId="77777777" w:rsidTr="00A832D3">
        <w:trPr>
          <w:cantSplit/>
          <w:jc w:val="center"/>
        </w:trPr>
        <w:tc>
          <w:tcPr>
            <w:tcW w:w="1613" w:type="dxa"/>
          </w:tcPr>
          <w:p w14:paraId="46B2B17B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NADC34</w:t>
            </w:r>
          </w:p>
        </w:tc>
        <w:tc>
          <w:tcPr>
            <w:tcW w:w="1514" w:type="dxa"/>
          </w:tcPr>
          <w:p w14:paraId="504F9380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USA</w:t>
            </w:r>
          </w:p>
        </w:tc>
        <w:tc>
          <w:tcPr>
            <w:tcW w:w="1304" w:type="dxa"/>
          </w:tcPr>
          <w:p w14:paraId="17DA6AD9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014</w:t>
            </w:r>
          </w:p>
        </w:tc>
        <w:tc>
          <w:tcPr>
            <w:tcW w:w="1505" w:type="dxa"/>
          </w:tcPr>
          <w:p w14:paraId="3141B60A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F326985</w:t>
            </w:r>
          </w:p>
        </w:tc>
        <w:tc>
          <w:tcPr>
            <w:tcW w:w="1685" w:type="dxa"/>
          </w:tcPr>
          <w:p w14:paraId="40F161BE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ublineage</w:t>
            </w:r>
            <w:proofErr w:type="spellEnd"/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 xml:space="preserve"> 1.5</w:t>
            </w:r>
          </w:p>
        </w:tc>
      </w:tr>
      <w:tr w:rsidR="005B663F" w:rsidRPr="005B663F" w14:paraId="475B6DA2" w14:textId="77777777" w:rsidTr="00A832D3">
        <w:trPr>
          <w:cantSplit/>
          <w:jc w:val="center"/>
        </w:trPr>
        <w:tc>
          <w:tcPr>
            <w:tcW w:w="1613" w:type="dxa"/>
          </w:tcPr>
          <w:p w14:paraId="2D22BB96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NADC30</w:t>
            </w:r>
          </w:p>
        </w:tc>
        <w:tc>
          <w:tcPr>
            <w:tcW w:w="1514" w:type="dxa"/>
          </w:tcPr>
          <w:p w14:paraId="28833E2A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USA</w:t>
            </w:r>
          </w:p>
        </w:tc>
        <w:tc>
          <w:tcPr>
            <w:tcW w:w="1304" w:type="dxa"/>
          </w:tcPr>
          <w:p w14:paraId="4DF48E79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008</w:t>
            </w:r>
          </w:p>
        </w:tc>
        <w:tc>
          <w:tcPr>
            <w:tcW w:w="1505" w:type="dxa"/>
          </w:tcPr>
          <w:p w14:paraId="3A0AA128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JN654459</w:t>
            </w:r>
          </w:p>
        </w:tc>
        <w:tc>
          <w:tcPr>
            <w:tcW w:w="1685" w:type="dxa"/>
          </w:tcPr>
          <w:p w14:paraId="44D55645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ublineage</w:t>
            </w:r>
            <w:proofErr w:type="spellEnd"/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 xml:space="preserve"> 1.8</w:t>
            </w:r>
          </w:p>
        </w:tc>
      </w:tr>
      <w:tr w:rsidR="005B663F" w:rsidRPr="005B663F" w14:paraId="40049A47" w14:textId="77777777" w:rsidTr="00A832D3">
        <w:trPr>
          <w:cantSplit/>
          <w:jc w:val="center"/>
        </w:trPr>
        <w:tc>
          <w:tcPr>
            <w:tcW w:w="1613" w:type="dxa"/>
          </w:tcPr>
          <w:p w14:paraId="1989AE28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Hsx1401</w:t>
            </w:r>
          </w:p>
        </w:tc>
        <w:tc>
          <w:tcPr>
            <w:tcW w:w="1514" w:type="dxa"/>
          </w:tcPr>
          <w:p w14:paraId="51EAE0E3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China</w:t>
            </w:r>
          </w:p>
        </w:tc>
        <w:tc>
          <w:tcPr>
            <w:tcW w:w="1304" w:type="dxa"/>
          </w:tcPr>
          <w:p w14:paraId="3AC252AF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014</w:t>
            </w:r>
          </w:p>
        </w:tc>
        <w:tc>
          <w:tcPr>
            <w:tcW w:w="1505" w:type="dxa"/>
          </w:tcPr>
          <w:p w14:paraId="4BEAE4D5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KP861625</w:t>
            </w:r>
          </w:p>
        </w:tc>
        <w:tc>
          <w:tcPr>
            <w:tcW w:w="1685" w:type="dxa"/>
          </w:tcPr>
          <w:p w14:paraId="0D599061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ublineage</w:t>
            </w:r>
            <w:proofErr w:type="spellEnd"/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 xml:space="preserve"> 1.8</w:t>
            </w:r>
          </w:p>
        </w:tc>
      </w:tr>
      <w:tr w:rsidR="005B663F" w:rsidRPr="005B663F" w14:paraId="019EBBF8" w14:textId="77777777" w:rsidTr="00A832D3">
        <w:trPr>
          <w:cantSplit/>
          <w:jc w:val="center"/>
        </w:trPr>
        <w:tc>
          <w:tcPr>
            <w:tcW w:w="1613" w:type="dxa"/>
          </w:tcPr>
          <w:p w14:paraId="0B9F62BF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eN1</w:t>
            </w:r>
          </w:p>
        </w:tc>
        <w:tc>
          <w:tcPr>
            <w:tcW w:w="1514" w:type="dxa"/>
          </w:tcPr>
          <w:p w14:paraId="7C9C01C4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China</w:t>
            </w:r>
          </w:p>
        </w:tc>
        <w:tc>
          <w:tcPr>
            <w:tcW w:w="1304" w:type="dxa"/>
          </w:tcPr>
          <w:p w14:paraId="07FCA7E1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015</w:t>
            </w:r>
          </w:p>
        </w:tc>
        <w:tc>
          <w:tcPr>
            <w:tcW w:w="1505" w:type="dxa"/>
          </w:tcPr>
          <w:p w14:paraId="02C116F8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KX815413</w:t>
            </w:r>
          </w:p>
        </w:tc>
        <w:tc>
          <w:tcPr>
            <w:tcW w:w="1685" w:type="dxa"/>
          </w:tcPr>
          <w:p w14:paraId="449ACC5C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ublineage</w:t>
            </w:r>
            <w:proofErr w:type="spellEnd"/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 xml:space="preserve"> 1.8</w:t>
            </w:r>
          </w:p>
        </w:tc>
      </w:tr>
      <w:tr w:rsidR="005B663F" w:rsidRPr="005B663F" w14:paraId="35364A72" w14:textId="77777777" w:rsidTr="00A832D3">
        <w:trPr>
          <w:cantSplit/>
          <w:jc w:val="center"/>
        </w:trPr>
        <w:tc>
          <w:tcPr>
            <w:tcW w:w="1613" w:type="dxa"/>
          </w:tcPr>
          <w:p w14:paraId="419DDBB5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QYYZ</w:t>
            </w:r>
          </w:p>
        </w:tc>
        <w:tc>
          <w:tcPr>
            <w:tcW w:w="1514" w:type="dxa"/>
          </w:tcPr>
          <w:p w14:paraId="60027496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China</w:t>
            </w:r>
          </w:p>
        </w:tc>
        <w:tc>
          <w:tcPr>
            <w:tcW w:w="1304" w:type="dxa"/>
          </w:tcPr>
          <w:p w14:paraId="593F8EE2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011</w:t>
            </w:r>
          </w:p>
        </w:tc>
        <w:tc>
          <w:tcPr>
            <w:tcW w:w="1505" w:type="dxa"/>
          </w:tcPr>
          <w:p w14:paraId="76595F9F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JQ308798</w:t>
            </w:r>
          </w:p>
        </w:tc>
        <w:tc>
          <w:tcPr>
            <w:tcW w:w="1685" w:type="dxa"/>
          </w:tcPr>
          <w:p w14:paraId="5DB649B3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Lineage 3</w:t>
            </w:r>
          </w:p>
        </w:tc>
      </w:tr>
      <w:tr w:rsidR="005B663F" w:rsidRPr="005B663F" w14:paraId="5B24138D" w14:textId="77777777" w:rsidTr="00A832D3">
        <w:trPr>
          <w:cantSplit/>
          <w:jc w:val="center"/>
        </w:trPr>
        <w:tc>
          <w:tcPr>
            <w:tcW w:w="1613" w:type="dxa"/>
          </w:tcPr>
          <w:p w14:paraId="7ED2B8E6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M2</w:t>
            </w:r>
          </w:p>
        </w:tc>
        <w:tc>
          <w:tcPr>
            <w:tcW w:w="1514" w:type="dxa"/>
          </w:tcPr>
          <w:p w14:paraId="750C4650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China</w:t>
            </w:r>
          </w:p>
        </w:tc>
        <w:tc>
          <w:tcPr>
            <w:tcW w:w="1304" w:type="dxa"/>
          </w:tcPr>
          <w:p w14:paraId="72F26784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011</w:t>
            </w:r>
          </w:p>
        </w:tc>
        <w:tc>
          <w:tcPr>
            <w:tcW w:w="1505" w:type="dxa"/>
          </w:tcPr>
          <w:p w14:paraId="587A27EA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JN662424</w:t>
            </w:r>
          </w:p>
        </w:tc>
        <w:tc>
          <w:tcPr>
            <w:tcW w:w="1685" w:type="dxa"/>
          </w:tcPr>
          <w:p w14:paraId="615A2AAD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Lineage 3</w:t>
            </w:r>
          </w:p>
        </w:tc>
      </w:tr>
      <w:tr w:rsidR="005B663F" w:rsidRPr="005B663F" w14:paraId="5397B7D4" w14:textId="77777777" w:rsidTr="00A832D3">
        <w:trPr>
          <w:cantSplit/>
          <w:jc w:val="center"/>
        </w:trPr>
        <w:tc>
          <w:tcPr>
            <w:tcW w:w="1613" w:type="dxa"/>
          </w:tcPr>
          <w:p w14:paraId="120EE6DC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DKP</w:t>
            </w:r>
          </w:p>
        </w:tc>
        <w:tc>
          <w:tcPr>
            <w:tcW w:w="1514" w:type="dxa"/>
          </w:tcPr>
          <w:p w14:paraId="60BB4935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China</w:t>
            </w:r>
          </w:p>
        </w:tc>
        <w:tc>
          <w:tcPr>
            <w:tcW w:w="1304" w:type="dxa"/>
          </w:tcPr>
          <w:p w14:paraId="0BF45471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015</w:t>
            </w:r>
          </w:p>
        </w:tc>
        <w:tc>
          <w:tcPr>
            <w:tcW w:w="1505" w:type="dxa"/>
          </w:tcPr>
          <w:p w14:paraId="375832E4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KU978619</w:t>
            </w:r>
          </w:p>
        </w:tc>
        <w:tc>
          <w:tcPr>
            <w:tcW w:w="1685" w:type="dxa"/>
          </w:tcPr>
          <w:p w14:paraId="4DA52560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Lineage 3</w:t>
            </w:r>
          </w:p>
        </w:tc>
      </w:tr>
      <w:tr w:rsidR="005B663F" w:rsidRPr="005B663F" w14:paraId="0ED1C3B7" w14:textId="77777777" w:rsidTr="00A832D3">
        <w:trPr>
          <w:cantSplit/>
          <w:jc w:val="center"/>
        </w:trPr>
        <w:tc>
          <w:tcPr>
            <w:tcW w:w="1613" w:type="dxa"/>
          </w:tcPr>
          <w:p w14:paraId="7E7425B1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VR2332</w:t>
            </w:r>
          </w:p>
        </w:tc>
        <w:tc>
          <w:tcPr>
            <w:tcW w:w="1514" w:type="dxa"/>
          </w:tcPr>
          <w:p w14:paraId="48D6E3CC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USA</w:t>
            </w:r>
          </w:p>
        </w:tc>
        <w:tc>
          <w:tcPr>
            <w:tcW w:w="1304" w:type="dxa"/>
          </w:tcPr>
          <w:p w14:paraId="76EDE38B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995</w:t>
            </w:r>
          </w:p>
        </w:tc>
        <w:tc>
          <w:tcPr>
            <w:tcW w:w="1505" w:type="dxa"/>
          </w:tcPr>
          <w:p w14:paraId="1F3F54EB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U87392</w:t>
            </w:r>
          </w:p>
        </w:tc>
        <w:tc>
          <w:tcPr>
            <w:tcW w:w="1685" w:type="dxa"/>
          </w:tcPr>
          <w:p w14:paraId="5BA973F1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Lineage 5</w:t>
            </w:r>
          </w:p>
        </w:tc>
      </w:tr>
      <w:tr w:rsidR="005B663F" w:rsidRPr="005B663F" w14:paraId="45B52AFA" w14:textId="77777777" w:rsidTr="00A832D3">
        <w:trPr>
          <w:cantSplit/>
          <w:jc w:val="center"/>
        </w:trPr>
        <w:tc>
          <w:tcPr>
            <w:tcW w:w="1613" w:type="dxa"/>
          </w:tcPr>
          <w:p w14:paraId="204DEAD2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1</w:t>
            </w:r>
          </w:p>
        </w:tc>
        <w:tc>
          <w:tcPr>
            <w:tcW w:w="1514" w:type="dxa"/>
          </w:tcPr>
          <w:p w14:paraId="68363BA0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China</w:t>
            </w:r>
          </w:p>
        </w:tc>
        <w:tc>
          <w:tcPr>
            <w:tcW w:w="1304" w:type="dxa"/>
          </w:tcPr>
          <w:p w14:paraId="039A51F4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998</w:t>
            </w:r>
          </w:p>
        </w:tc>
        <w:tc>
          <w:tcPr>
            <w:tcW w:w="1505" w:type="dxa"/>
          </w:tcPr>
          <w:p w14:paraId="5246B589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Q459471</w:t>
            </w:r>
          </w:p>
        </w:tc>
        <w:tc>
          <w:tcPr>
            <w:tcW w:w="1685" w:type="dxa"/>
          </w:tcPr>
          <w:p w14:paraId="7DAF35F0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Lineage 5</w:t>
            </w:r>
          </w:p>
        </w:tc>
      </w:tr>
      <w:tr w:rsidR="005B663F" w:rsidRPr="005B663F" w14:paraId="24C86E71" w14:textId="77777777" w:rsidTr="00A832D3">
        <w:trPr>
          <w:cantSplit/>
          <w:jc w:val="center"/>
        </w:trPr>
        <w:tc>
          <w:tcPr>
            <w:tcW w:w="1613" w:type="dxa"/>
          </w:tcPr>
          <w:p w14:paraId="523E9D26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RespPRRS</w:t>
            </w:r>
            <w:proofErr w:type="spellEnd"/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MLV</w:t>
            </w:r>
          </w:p>
        </w:tc>
        <w:tc>
          <w:tcPr>
            <w:tcW w:w="1514" w:type="dxa"/>
          </w:tcPr>
          <w:p w14:paraId="471F9CF6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USA</w:t>
            </w:r>
          </w:p>
        </w:tc>
        <w:tc>
          <w:tcPr>
            <w:tcW w:w="1304" w:type="dxa"/>
          </w:tcPr>
          <w:p w14:paraId="22D56143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994</w:t>
            </w:r>
          </w:p>
        </w:tc>
        <w:tc>
          <w:tcPr>
            <w:tcW w:w="1505" w:type="dxa"/>
          </w:tcPr>
          <w:p w14:paraId="6F00FD49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F066183</w:t>
            </w:r>
          </w:p>
        </w:tc>
        <w:tc>
          <w:tcPr>
            <w:tcW w:w="1685" w:type="dxa"/>
          </w:tcPr>
          <w:p w14:paraId="1401D155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Lineage 5</w:t>
            </w:r>
          </w:p>
        </w:tc>
      </w:tr>
      <w:tr w:rsidR="005B663F" w:rsidRPr="005B663F" w14:paraId="3200395A" w14:textId="77777777" w:rsidTr="00A832D3">
        <w:trPr>
          <w:cantSplit/>
          <w:jc w:val="center"/>
        </w:trPr>
        <w:tc>
          <w:tcPr>
            <w:tcW w:w="1613" w:type="dxa"/>
          </w:tcPr>
          <w:p w14:paraId="3841A03F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BJ-4</w:t>
            </w:r>
          </w:p>
        </w:tc>
        <w:tc>
          <w:tcPr>
            <w:tcW w:w="1514" w:type="dxa"/>
          </w:tcPr>
          <w:p w14:paraId="48AD5765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China</w:t>
            </w:r>
          </w:p>
        </w:tc>
        <w:tc>
          <w:tcPr>
            <w:tcW w:w="1304" w:type="dxa"/>
          </w:tcPr>
          <w:p w14:paraId="3CFE949C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996</w:t>
            </w:r>
          </w:p>
        </w:tc>
        <w:tc>
          <w:tcPr>
            <w:tcW w:w="1505" w:type="dxa"/>
          </w:tcPr>
          <w:p w14:paraId="0D97F320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F331831</w:t>
            </w:r>
          </w:p>
        </w:tc>
        <w:tc>
          <w:tcPr>
            <w:tcW w:w="1685" w:type="dxa"/>
          </w:tcPr>
          <w:p w14:paraId="1956CCEC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Lineage 5</w:t>
            </w:r>
          </w:p>
        </w:tc>
      </w:tr>
      <w:tr w:rsidR="005B663F" w:rsidRPr="005B663F" w14:paraId="1AC2EB8B" w14:textId="77777777" w:rsidTr="00A832D3">
        <w:trPr>
          <w:cantSplit/>
          <w:jc w:val="center"/>
        </w:trPr>
        <w:tc>
          <w:tcPr>
            <w:tcW w:w="1613" w:type="dxa"/>
          </w:tcPr>
          <w:p w14:paraId="4DA4ED56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J</w:t>
            </w:r>
          </w:p>
        </w:tc>
        <w:tc>
          <w:tcPr>
            <w:tcW w:w="1514" w:type="dxa"/>
          </w:tcPr>
          <w:p w14:paraId="4B31EC8F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China</w:t>
            </w:r>
          </w:p>
        </w:tc>
        <w:tc>
          <w:tcPr>
            <w:tcW w:w="1304" w:type="dxa"/>
          </w:tcPr>
          <w:p w14:paraId="554D0E81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006</w:t>
            </w:r>
          </w:p>
        </w:tc>
        <w:tc>
          <w:tcPr>
            <w:tcW w:w="1505" w:type="dxa"/>
          </w:tcPr>
          <w:p w14:paraId="08323B91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EU860248</w:t>
            </w:r>
          </w:p>
        </w:tc>
        <w:tc>
          <w:tcPr>
            <w:tcW w:w="1685" w:type="dxa"/>
          </w:tcPr>
          <w:p w14:paraId="0A23CED8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Lineage 8</w:t>
            </w:r>
          </w:p>
        </w:tc>
      </w:tr>
      <w:tr w:rsidR="005B663F" w:rsidRPr="005B663F" w14:paraId="11EE564C" w14:textId="77777777" w:rsidTr="00A832D3">
        <w:trPr>
          <w:cantSplit/>
          <w:jc w:val="center"/>
        </w:trPr>
        <w:tc>
          <w:tcPr>
            <w:tcW w:w="1613" w:type="dxa"/>
          </w:tcPr>
          <w:p w14:paraId="42D2FA61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JXA1</w:t>
            </w:r>
          </w:p>
        </w:tc>
        <w:tc>
          <w:tcPr>
            <w:tcW w:w="1514" w:type="dxa"/>
          </w:tcPr>
          <w:p w14:paraId="32DC2EA2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China</w:t>
            </w:r>
          </w:p>
        </w:tc>
        <w:tc>
          <w:tcPr>
            <w:tcW w:w="1304" w:type="dxa"/>
          </w:tcPr>
          <w:p w14:paraId="43F5DD0F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006</w:t>
            </w:r>
          </w:p>
        </w:tc>
        <w:tc>
          <w:tcPr>
            <w:tcW w:w="1505" w:type="dxa"/>
          </w:tcPr>
          <w:p w14:paraId="4A2E6AFB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EF112445</w:t>
            </w:r>
          </w:p>
        </w:tc>
        <w:tc>
          <w:tcPr>
            <w:tcW w:w="1685" w:type="dxa"/>
          </w:tcPr>
          <w:p w14:paraId="71CAF38D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Lineage 8</w:t>
            </w:r>
          </w:p>
        </w:tc>
      </w:tr>
      <w:tr w:rsidR="005B663F" w:rsidRPr="005B663F" w14:paraId="2C63283C" w14:textId="77777777" w:rsidTr="00A832D3">
        <w:trPr>
          <w:cantSplit/>
          <w:jc w:val="center"/>
        </w:trPr>
        <w:tc>
          <w:tcPr>
            <w:tcW w:w="1613" w:type="dxa"/>
          </w:tcPr>
          <w:p w14:paraId="7F714EA3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H-1a</w:t>
            </w:r>
          </w:p>
        </w:tc>
        <w:tc>
          <w:tcPr>
            <w:tcW w:w="1514" w:type="dxa"/>
          </w:tcPr>
          <w:p w14:paraId="38E2C9C9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China</w:t>
            </w:r>
          </w:p>
        </w:tc>
        <w:tc>
          <w:tcPr>
            <w:tcW w:w="1304" w:type="dxa"/>
          </w:tcPr>
          <w:p w14:paraId="6F64068C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996</w:t>
            </w:r>
          </w:p>
        </w:tc>
        <w:tc>
          <w:tcPr>
            <w:tcW w:w="1505" w:type="dxa"/>
          </w:tcPr>
          <w:p w14:paraId="6B5C2397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Y032626</w:t>
            </w:r>
          </w:p>
        </w:tc>
        <w:tc>
          <w:tcPr>
            <w:tcW w:w="1685" w:type="dxa"/>
          </w:tcPr>
          <w:p w14:paraId="48CE4613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Lineage 8</w:t>
            </w:r>
          </w:p>
        </w:tc>
      </w:tr>
      <w:tr w:rsidR="005B663F" w:rsidRPr="005B663F" w14:paraId="0E38FA74" w14:textId="77777777" w:rsidTr="00A832D3">
        <w:trPr>
          <w:cantSplit/>
          <w:jc w:val="center"/>
        </w:trPr>
        <w:tc>
          <w:tcPr>
            <w:tcW w:w="1613" w:type="dxa"/>
            <w:tcBorders>
              <w:bottom w:val="single" w:sz="4" w:space="0" w:color="auto"/>
            </w:tcBorders>
          </w:tcPr>
          <w:p w14:paraId="730B5DC3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Lelystad</w:t>
            </w:r>
            <w:proofErr w:type="spellEnd"/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virus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1618E51F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41AA3A9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1993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1D057C96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96262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7689596F" w14:textId="77777777" w:rsidR="009F2872" w:rsidRPr="005B663F" w:rsidRDefault="009F2872" w:rsidP="00A832D3">
            <w:pPr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5B663F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PRRSV-1</w:t>
            </w:r>
          </w:p>
        </w:tc>
      </w:tr>
    </w:tbl>
    <w:p w14:paraId="2198E67E" w14:textId="5141AAAF" w:rsidR="001A34AD" w:rsidRDefault="00725B4B" w:rsidP="00725B4B">
      <w:pPr>
        <w:ind w:firstLineChars="300" w:firstLine="600"/>
        <w:rPr>
          <w:rFonts w:cs="Times New Roman"/>
          <w:kern w:val="0"/>
          <w:sz w:val="20"/>
          <w:szCs w:val="20"/>
        </w:rPr>
      </w:pPr>
      <w:r>
        <w:rPr>
          <w:rFonts w:cs="Times New Roman" w:hint="eastAsia"/>
          <w:kern w:val="0"/>
          <w:sz w:val="20"/>
          <w:szCs w:val="20"/>
        </w:rPr>
        <w:t>* C</w:t>
      </w:r>
      <w:r w:rsidRPr="00725B4B">
        <w:rPr>
          <w:rFonts w:cs="Times New Roman"/>
          <w:kern w:val="0"/>
          <w:sz w:val="20"/>
          <w:szCs w:val="20"/>
        </w:rPr>
        <w:t>lassification framework based on the PRRSV ORF5 gene</w:t>
      </w:r>
    </w:p>
    <w:p w14:paraId="29CB7713" w14:textId="0F54FEEB" w:rsidR="009F2872" w:rsidRDefault="009F2872">
      <w:pPr>
        <w:widowControl/>
        <w:jc w:val="left"/>
        <w:rPr>
          <w:rFonts w:cs="Times New Roman"/>
          <w:kern w:val="0"/>
          <w:sz w:val="20"/>
          <w:szCs w:val="20"/>
        </w:rPr>
      </w:pPr>
      <w:r>
        <w:rPr>
          <w:rFonts w:cs="Times New Roman"/>
          <w:kern w:val="0"/>
          <w:sz w:val="20"/>
          <w:szCs w:val="20"/>
        </w:rPr>
        <w:br w:type="page"/>
      </w:r>
    </w:p>
    <w:p w14:paraId="49F72E39" w14:textId="77777777" w:rsidR="001A34AD" w:rsidRPr="00002D57" w:rsidRDefault="00000000" w:rsidP="00A249B8">
      <w:pPr>
        <w:spacing w:afterLines="50" w:after="156"/>
        <w:jc w:val="center"/>
        <w:rPr>
          <w:rFonts w:cs="Times New Roman"/>
          <w:kern w:val="0"/>
          <w:sz w:val="20"/>
          <w:szCs w:val="20"/>
        </w:rPr>
      </w:pPr>
      <w:r w:rsidRPr="00002D57">
        <w:rPr>
          <w:rFonts w:cs="Times New Roman" w:hint="eastAsia"/>
          <w:kern w:val="0"/>
          <w:sz w:val="20"/>
          <w:szCs w:val="20"/>
        </w:rPr>
        <w:lastRenderedPageBreak/>
        <w:t xml:space="preserve">Table S3 </w:t>
      </w:r>
      <w:r w:rsidRPr="00002D57">
        <w:rPr>
          <w:rFonts w:cs="Times New Roman"/>
          <w:kern w:val="0"/>
          <w:sz w:val="20"/>
          <w:szCs w:val="20"/>
        </w:rPr>
        <w:t>Information of 3</w:t>
      </w:r>
      <w:r w:rsidRPr="00002D57">
        <w:rPr>
          <w:rFonts w:cs="Times New Roman" w:hint="eastAsia"/>
          <w:kern w:val="0"/>
          <w:sz w:val="20"/>
          <w:szCs w:val="20"/>
        </w:rPr>
        <w:t>7</w:t>
      </w:r>
      <w:r w:rsidRPr="00002D57">
        <w:rPr>
          <w:rFonts w:cs="Times New Roman"/>
          <w:kern w:val="0"/>
          <w:sz w:val="20"/>
          <w:szCs w:val="20"/>
        </w:rPr>
        <w:t xml:space="preserve"> PRRSV isolates from </w:t>
      </w:r>
      <w:r w:rsidRPr="00002D57">
        <w:rPr>
          <w:rFonts w:cs="Times New Roman" w:hint="eastAsia"/>
          <w:kern w:val="0"/>
          <w:sz w:val="20"/>
          <w:szCs w:val="20"/>
        </w:rPr>
        <w:t>Fujian</w:t>
      </w:r>
      <w:r w:rsidRPr="00002D57">
        <w:rPr>
          <w:rFonts w:cs="Times New Roman"/>
          <w:kern w:val="0"/>
          <w:sz w:val="20"/>
          <w:szCs w:val="20"/>
        </w:rPr>
        <w:t xml:space="preserve"> China in this</w:t>
      </w:r>
      <w:r w:rsidRPr="00002D57">
        <w:rPr>
          <w:rFonts w:cs="Times New Roman" w:hint="eastAsia"/>
          <w:kern w:val="0"/>
          <w:sz w:val="20"/>
          <w:szCs w:val="20"/>
        </w:rPr>
        <w:t xml:space="preserve"> </w:t>
      </w:r>
      <w:r w:rsidRPr="00002D57">
        <w:rPr>
          <w:rFonts w:cs="Times New Roman"/>
          <w:kern w:val="0"/>
          <w:sz w:val="20"/>
          <w:szCs w:val="20"/>
        </w:rPr>
        <w:t>study.</w:t>
      </w:r>
    </w:p>
    <w:tbl>
      <w:tblPr>
        <w:tblW w:w="8528" w:type="dxa"/>
        <w:tblInd w:w="100" w:type="dxa"/>
        <w:tblLook w:val="04A0" w:firstRow="1" w:lastRow="0" w:firstColumn="1" w:lastColumn="0" w:noHBand="0" w:noVBand="1"/>
      </w:tblPr>
      <w:tblGrid>
        <w:gridCol w:w="1343"/>
        <w:gridCol w:w="2543"/>
        <w:gridCol w:w="1171"/>
        <w:gridCol w:w="1384"/>
        <w:gridCol w:w="2092"/>
      </w:tblGrid>
      <w:tr w:rsidR="00002D57" w:rsidRPr="00002D57" w14:paraId="551B3BE8" w14:textId="77777777">
        <w:trPr>
          <w:trHeight w:val="270"/>
        </w:trPr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AF3C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Strain name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4A68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rovince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state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066A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Gene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16A20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Accession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7DF0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Collection-date</w:t>
            </w:r>
          </w:p>
        </w:tc>
      </w:tr>
      <w:tr w:rsidR="00002D57" w:rsidRPr="00002D57" w14:paraId="7419CC8A" w14:textId="77777777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BCC5" w14:textId="77777777" w:rsidR="001A34AD" w:rsidRPr="00EE6CF8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EE6CF8">
              <w:rPr>
                <w:rFonts w:cs="宋体" w:hint="eastAsia"/>
                <w:kern w:val="0"/>
                <w:sz w:val="20"/>
                <w:lang w:bidi="ar"/>
              </w:rPr>
              <w:t>FJLY230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812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Longy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21D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F2E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88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AC5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eb-2023</w:t>
            </w:r>
          </w:p>
        </w:tc>
      </w:tr>
      <w:tr w:rsidR="00002D57" w:rsidRPr="00002D57" w14:paraId="766CF9D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4540" w14:textId="77777777" w:rsidR="001A34AD" w:rsidRPr="00EE6CF8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AB0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E63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8A7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2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D94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67A44E14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3964" w14:textId="77777777" w:rsidR="001A34AD" w:rsidRPr="00EE6CF8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96B7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75A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609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6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034D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7E19559B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7A20" w14:textId="77777777" w:rsidR="001A34AD" w:rsidRPr="00EE6CF8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EE6CF8">
              <w:rPr>
                <w:rFonts w:cs="宋体" w:hint="eastAsia"/>
                <w:kern w:val="0"/>
                <w:sz w:val="20"/>
                <w:lang w:bidi="ar"/>
              </w:rPr>
              <w:t>FJQZ23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A3B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Quanzhou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BDC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4BA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88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121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eb-2023</w:t>
            </w:r>
          </w:p>
        </w:tc>
      </w:tr>
      <w:tr w:rsidR="00002D57" w:rsidRPr="00002D57" w14:paraId="3F71E78E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EE49" w14:textId="77777777" w:rsidR="001A34AD" w:rsidRPr="00EE6CF8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6696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0A4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9C9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8C4A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50C40E64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C420" w14:textId="77777777" w:rsidR="001A34AD" w:rsidRPr="00EE6CF8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FE5D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A01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29F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6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30BE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7C745BB6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F619" w14:textId="77777777" w:rsidR="001A34AD" w:rsidRPr="00EE6CF8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EE6CF8">
              <w:rPr>
                <w:rFonts w:cs="宋体" w:hint="eastAsia"/>
                <w:kern w:val="0"/>
                <w:sz w:val="20"/>
                <w:lang w:bidi="ar"/>
              </w:rPr>
              <w:t>FJZZ23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F86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Zhangzhou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16A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539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8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0B6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Mar-2023</w:t>
            </w:r>
          </w:p>
        </w:tc>
      </w:tr>
      <w:tr w:rsidR="00002D57" w:rsidRPr="00002D57" w14:paraId="0CE8CF4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CECB" w14:textId="77777777" w:rsidR="001A34AD" w:rsidRPr="00EE6CF8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74D8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DE6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667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9AA9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2B678F9B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C242" w14:textId="77777777" w:rsidR="001A34AD" w:rsidRPr="00EE6CF8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BCA4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BB0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B0D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6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EE9B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710C4DB8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5B1B" w14:textId="77777777" w:rsidR="001A34AD" w:rsidRPr="00EE6CF8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EE6CF8">
              <w:rPr>
                <w:rFonts w:cs="宋体" w:hint="eastAsia"/>
                <w:kern w:val="0"/>
                <w:sz w:val="20"/>
                <w:lang w:bidi="ar"/>
              </w:rPr>
              <w:t>FJNP23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BB7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Nanping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016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179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88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F6F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Apr-2023</w:t>
            </w:r>
          </w:p>
        </w:tc>
      </w:tr>
      <w:tr w:rsidR="00002D57" w:rsidRPr="00002D57" w14:paraId="42A82FAC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635D" w14:textId="77777777" w:rsidR="001A34AD" w:rsidRPr="00EE6CF8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BE42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2B9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0E9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105B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4DE5F76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292E" w14:textId="77777777" w:rsidR="001A34AD" w:rsidRPr="00EE6CF8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36C2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034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A0C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6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E9DD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66FD3005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960D" w14:textId="77777777" w:rsidR="001A34AD" w:rsidRPr="00EE6CF8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EE6CF8">
              <w:rPr>
                <w:rFonts w:cs="宋体" w:hint="eastAsia"/>
                <w:kern w:val="0"/>
                <w:sz w:val="20"/>
                <w:lang w:bidi="ar"/>
              </w:rPr>
              <w:t>FJND23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9B8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proofErr w:type="spellStart"/>
            <w:r w:rsidRPr="00002D57">
              <w:rPr>
                <w:rFonts w:cs="宋体" w:hint="eastAsia"/>
                <w:kern w:val="0"/>
                <w:sz w:val="20"/>
                <w:lang w:bidi="ar"/>
              </w:rPr>
              <w:t>Ningde</w:t>
            </w:r>
            <w:proofErr w:type="spellEnd"/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F2C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894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8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F2E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May-2023</w:t>
            </w:r>
          </w:p>
        </w:tc>
      </w:tr>
      <w:tr w:rsidR="00002D57" w:rsidRPr="00002D57" w14:paraId="3F1E28C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7917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6CB4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6AA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B19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6D23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304B0DF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14C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E918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80C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B57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6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B3E7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0F64A516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87D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SM23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512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proofErr w:type="spellStart"/>
            <w:r w:rsidRPr="00002D57">
              <w:rPr>
                <w:rFonts w:cs="宋体" w:hint="eastAsia"/>
                <w:kern w:val="0"/>
                <w:sz w:val="20"/>
                <w:lang w:bidi="ar"/>
              </w:rPr>
              <w:t>Sanming</w:t>
            </w:r>
            <w:proofErr w:type="spellEnd"/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CDE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494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89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01C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May-2023</w:t>
            </w:r>
          </w:p>
        </w:tc>
      </w:tr>
      <w:tr w:rsidR="00002D57" w:rsidRPr="00002D57" w14:paraId="27F839C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8596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ED0E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CD4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0B6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5466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7FE9FDFF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582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781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3BE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38D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FAD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4628A5BF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30F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FZ23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ACB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Fuzhou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EFC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A7C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89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9DF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May-2023</w:t>
            </w:r>
          </w:p>
        </w:tc>
      </w:tr>
      <w:tr w:rsidR="00002D57" w:rsidRPr="00002D57" w14:paraId="1AF70A71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CD79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6C8E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F0F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E8D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ECCB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74CED3B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939C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4D6C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443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0E0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6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CF53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0B7E8E06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5CC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LY23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26A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Longy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89D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CA0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89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017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May-2023</w:t>
            </w:r>
          </w:p>
        </w:tc>
      </w:tr>
      <w:tr w:rsidR="00002D57" w:rsidRPr="00002D57" w14:paraId="021BBDD0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F3B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E9CA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641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7A3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F3DA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2684961E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8AC9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A9FF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2DA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FB2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6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240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316AA223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9A0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LY23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97E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Longy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8A7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525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89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F3C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Jun-2023</w:t>
            </w:r>
          </w:p>
        </w:tc>
      </w:tr>
      <w:tr w:rsidR="00002D57" w:rsidRPr="00002D57" w14:paraId="78D66500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3D1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87CE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3E6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857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A836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1D6A3524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1393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5A7E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16C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553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6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4044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2F779CBC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CF2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NP23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D85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Nanping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CE8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598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89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DE8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Jun-2023</w:t>
            </w:r>
          </w:p>
        </w:tc>
      </w:tr>
      <w:tr w:rsidR="00002D57" w:rsidRPr="00002D57" w14:paraId="5231ABD0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6DA4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EACE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039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E8A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92F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3C6F416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135B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0F86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D5D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4E3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6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C73C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426548A6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3BD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ND23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554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proofErr w:type="spellStart"/>
            <w:r w:rsidRPr="00002D57">
              <w:rPr>
                <w:rFonts w:cs="宋体" w:hint="eastAsia"/>
                <w:kern w:val="0"/>
                <w:sz w:val="20"/>
                <w:lang w:bidi="ar"/>
              </w:rPr>
              <w:t>Ningde</w:t>
            </w:r>
            <w:proofErr w:type="spellEnd"/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B15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161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8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E0C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Jul-2023</w:t>
            </w:r>
          </w:p>
        </w:tc>
      </w:tr>
      <w:tr w:rsidR="00002D57" w:rsidRPr="00002D57" w14:paraId="77C7623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5AD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DD0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57C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292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3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DB2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42860A1D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9B7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24EE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909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3BD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172F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287CEAF9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FAC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ZZ23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E4C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Zhangzhou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A7C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A98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89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0D8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Jul-2023</w:t>
            </w:r>
          </w:p>
        </w:tc>
      </w:tr>
      <w:tr w:rsidR="00002D57" w:rsidRPr="00002D57" w14:paraId="5EE9DA1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347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7394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2CC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9D6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18E8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5D678759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98B2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D31F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EE8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11B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7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CEF7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5ABFC785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7C4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FZ23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A8A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Fuzhou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8A4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9F8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89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7D8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Aug-2023</w:t>
            </w:r>
          </w:p>
        </w:tc>
      </w:tr>
      <w:tr w:rsidR="00002D57" w:rsidRPr="00002D57" w14:paraId="77E9A161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977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805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75B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B6E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3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A3DE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36348944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DA1D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B622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95E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48C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7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F8AF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386C712F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564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QZ23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802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Quanzhou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DF8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B5D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8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DEF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Aug-2023</w:t>
            </w:r>
          </w:p>
        </w:tc>
      </w:tr>
      <w:tr w:rsidR="00002D57" w:rsidRPr="00002D57" w14:paraId="0800C32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A54C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1DCD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D13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4B2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6934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003A1D4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0FC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B128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CF0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B360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7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3CDA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77DCDB17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366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lastRenderedPageBreak/>
              <w:t>FJNP23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BDE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Nanping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2A3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041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89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6A6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Aug-2023</w:t>
            </w:r>
          </w:p>
        </w:tc>
      </w:tr>
      <w:tr w:rsidR="00002D57" w:rsidRPr="00002D57" w14:paraId="11975C6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8CA8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13B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3A6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6BD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3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E8DB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3ADE8F3E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D8C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0FEC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365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1F0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7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E94A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37305074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8BA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PT23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221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proofErr w:type="spellStart"/>
            <w:r w:rsidRPr="00002D57">
              <w:rPr>
                <w:rFonts w:cs="宋体" w:hint="eastAsia"/>
                <w:kern w:val="0"/>
                <w:sz w:val="20"/>
                <w:lang w:bidi="ar"/>
              </w:rPr>
              <w:t>Putian</w:t>
            </w:r>
            <w:proofErr w:type="spellEnd"/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C46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A00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AEC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Sep-2023</w:t>
            </w:r>
          </w:p>
        </w:tc>
      </w:tr>
      <w:tr w:rsidR="00002D57" w:rsidRPr="00002D57" w14:paraId="0F18209C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F383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7304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D41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0C9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041D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154F086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82A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8ABF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677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046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C27E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161E17AE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EC8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NP23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F9F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Nanping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C13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FCD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FDD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Sep-2023</w:t>
            </w:r>
          </w:p>
        </w:tc>
      </w:tr>
      <w:tr w:rsidR="00002D57" w:rsidRPr="00002D57" w14:paraId="7390A9ED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B428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36E8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C6E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F83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0BE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4A89E5C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4B7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D7F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163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FFC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7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50EB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1DD5A592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518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ND23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738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proofErr w:type="spellStart"/>
            <w:r w:rsidRPr="00002D57">
              <w:rPr>
                <w:rFonts w:cs="宋体" w:hint="eastAsia"/>
                <w:kern w:val="0"/>
                <w:sz w:val="20"/>
                <w:lang w:bidi="ar"/>
              </w:rPr>
              <w:t>Ningde</w:t>
            </w:r>
            <w:proofErr w:type="spellEnd"/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470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3F0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138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ct-2023</w:t>
            </w:r>
          </w:p>
        </w:tc>
      </w:tr>
      <w:tr w:rsidR="00002D57" w:rsidRPr="00002D57" w14:paraId="1A0927FF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AB46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6A39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75E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A3E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4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89E8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3B49A6B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B74C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A5DC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A56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6FE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7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AFBA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686E8A15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81F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ZZ23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903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Zhangzhou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8DF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867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18F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ct-2023</w:t>
            </w:r>
          </w:p>
        </w:tc>
      </w:tr>
      <w:tr w:rsidR="00002D57" w:rsidRPr="00002D57" w14:paraId="067F0D2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58F2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85B7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D513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0E7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4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E40F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12EBD4BE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9A2F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BEC9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73A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65E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7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3552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09EAFBC4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07A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PT23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273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proofErr w:type="spellStart"/>
            <w:r w:rsidRPr="00002D57">
              <w:rPr>
                <w:rFonts w:cs="宋体" w:hint="eastAsia"/>
                <w:kern w:val="0"/>
                <w:sz w:val="20"/>
                <w:lang w:bidi="ar"/>
              </w:rPr>
              <w:t>Putian</w:t>
            </w:r>
            <w:proofErr w:type="spellEnd"/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F8B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629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39C0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ov-2023</w:t>
            </w:r>
          </w:p>
        </w:tc>
      </w:tr>
      <w:tr w:rsidR="00002D57" w:rsidRPr="00002D57" w14:paraId="2D5CB89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6A8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DA9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328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BBD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4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96D7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5CBA5AD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A8BC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E24D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919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11C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7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FD2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1D9B30DA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75E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ND23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F47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proofErr w:type="spellStart"/>
            <w:r w:rsidRPr="00002D57">
              <w:rPr>
                <w:rFonts w:cs="宋体" w:hint="eastAsia"/>
                <w:kern w:val="0"/>
                <w:sz w:val="20"/>
                <w:lang w:bidi="ar"/>
              </w:rPr>
              <w:t>Ningde</w:t>
            </w:r>
            <w:proofErr w:type="spellEnd"/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175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D1C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042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ov-2023</w:t>
            </w:r>
          </w:p>
        </w:tc>
      </w:tr>
      <w:tr w:rsidR="00002D57" w:rsidRPr="00002D57" w14:paraId="081A4532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005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F56A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F9B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EED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C45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6FF6692E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57D7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6153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46B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2D20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049E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6385C609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34F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ZZ23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29C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Zhangzhou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A9B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CC2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E72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Dec-2023</w:t>
            </w:r>
          </w:p>
        </w:tc>
      </w:tr>
      <w:tr w:rsidR="00002D57" w:rsidRPr="00002D57" w14:paraId="00212A02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270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853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AF0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707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4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1E98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0AB18EA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AC09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8D2C9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879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829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8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3DD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4A8EBFED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337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LY2312(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9AD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Longy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87C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A62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C150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Dec-2023</w:t>
            </w:r>
          </w:p>
        </w:tc>
      </w:tr>
      <w:tr w:rsidR="00002D57" w:rsidRPr="00002D57" w14:paraId="798AF64C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CC84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998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DFC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15A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41D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16608BC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487B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EC53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778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CE0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8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4FBC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5ADB1A5F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56B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LY2312(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C74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Longy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2F2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F68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D3A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Dec-2023</w:t>
            </w:r>
          </w:p>
        </w:tc>
      </w:tr>
      <w:tr w:rsidR="00002D57" w:rsidRPr="00002D57" w14:paraId="071914A1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DAC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9449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2B6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620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2DB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2CA3F7B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E18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EB83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3CD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DB8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8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E25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5D94F0AC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468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SM24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2B9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proofErr w:type="spellStart"/>
            <w:r w:rsidRPr="00002D57">
              <w:rPr>
                <w:rFonts w:cs="宋体" w:hint="eastAsia"/>
                <w:kern w:val="0"/>
                <w:sz w:val="20"/>
                <w:lang w:bidi="ar"/>
              </w:rPr>
              <w:t>Sanming</w:t>
            </w:r>
            <w:proofErr w:type="spellEnd"/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381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ECF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347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eb-2024</w:t>
            </w:r>
          </w:p>
        </w:tc>
      </w:tr>
      <w:tr w:rsidR="00002D57" w:rsidRPr="00002D57" w14:paraId="1B1FECE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7E3E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45A9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7A3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730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4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B29D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54301E9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0274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5334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35B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962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8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786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2327D8AA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C78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FZ2403-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96E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Fuzhou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D8A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99F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1F1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Mar-2024</w:t>
            </w:r>
          </w:p>
        </w:tc>
      </w:tr>
      <w:tr w:rsidR="00002D57" w:rsidRPr="00002D57" w14:paraId="517A8DD4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E93C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5FC7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8ED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E12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4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9AA2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19160081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1D94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0753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9CA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7E3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8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8E97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2EC56FDE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051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FZ2403-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C1A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Fuzhou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8AC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399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885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Mar-2024</w:t>
            </w:r>
          </w:p>
        </w:tc>
      </w:tr>
      <w:tr w:rsidR="00002D57" w:rsidRPr="00002D57" w14:paraId="249FD3B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BAA2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E66A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366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6AF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4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9B1E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3E40F66B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FC0F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E65C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C0F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12E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8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64C4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35816715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F2E0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FZ2403-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EFE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Fuzhou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771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6FC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7CA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Mar-2024</w:t>
            </w:r>
          </w:p>
        </w:tc>
      </w:tr>
      <w:tr w:rsidR="00002D57" w:rsidRPr="00002D57" w14:paraId="3BB0CCC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937A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E474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9B6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8AE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4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474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6C60B0F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3D8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9F0E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BE3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3C1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8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9F76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44960BF0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902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FZ2403-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A96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Fuzhou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76C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1E2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13D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Mar-2024</w:t>
            </w:r>
          </w:p>
        </w:tc>
      </w:tr>
      <w:tr w:rsidR="00002D57" w:rsidRPr="00002D57" w14:paraId="1B0BA79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30D3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7DDF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CCA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F37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F4CD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65634314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08E7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50BC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BC3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5C0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8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EC4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14B50968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6ED2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SM24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8340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proofErr w:type="spellStart"/>
            <w:r w:rsidRPr="00002D57">
              <w:rPr>
                <w:rFonts w:cs="宋体" w:hint="eastAsia"/>
                <w:kern w:val="0"/>
                <w:sz w:val="20"/>
                <w:lang w:bidi="ar"/>
              </w:rPr>
              <w:t>Sanming</w:t>
            </w:r>
            <w:proofErr w:type="spellEnd"/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7AA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4F7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E6A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Mar-2024</w:t>
            </w:r>
          </w:p>
        </w:tc>
      </w:tr>
      <w:tr w:rsidR="00002D57" w:rsidRPr="00002D57" w14:paraId="7AE9B45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6868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3EA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A09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B1E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5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E979F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556E25B4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C7C9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25F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D39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D51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C052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1DFB054D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376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QZ2404-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914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proofErr w:type="spellStart"/>
            <w:r w:rsidRPr="00002D57">
              <w:rPr>
                <w:rFonts w:cs="宋体" w:hint="eastAsia"/>
                <w:kern w:val="0"/>
                <w:sz w:val="20"/>
                <w:lang w:bidi="ar"/>
              </w:rPr>
              <w:t>Quazhou</w:t>
            </w:r>
            <w:proofErr w:type="spellEnd"/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F20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4BC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379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Apr-2024</w:t>
            </w:r>
          </w:p>
        </w:tc>
      </w:tr>
      <w:tr w:rsidR="00002D57" w:rsidRPr="00002D57" w14:paraId="0C0D73AD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2AD7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A5FF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2C7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B60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5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D37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54CDC1F9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46CB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1288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704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173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8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1453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7A1D73CB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D99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QZ2404-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7BE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proofErr w:type="spellStart"/>
            <w:r w:rsidRPr="00002D57">
              <w:rPr>
                <w:rFonts w:cs="宋体" w:hint="eastAsia"/>
                <w:kern w:val="0"/>
                <w:sz w:val="20"/>
                <w:lang w:bidi="ar"/>
              </w:rPr>
              <w:t>Quazhou</w:t>
            </w:r>
            <w:proofErr w:type="spellEnd"/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955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9E3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F3B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Apr-2024</w:t>
            </w:r>
          </w:p>
        </w:tc>
      </w:tr>
      <w:tr w:rsidR="00002D57" w:rsidRPr="00002D57" w14:paraId="7AE6839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B77A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385A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A29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2F3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5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A7D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30874D0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340E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120F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500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F22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9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CF5A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3A37226D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871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SM24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6DF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proofErr w:type="spellStart"/>
            <w:r w:rsidRPr="00002D57">
              <w:rPr>
                <w:rFonts w:cs="宋体" w:hint="eastAsia"/>
                <w:kern w:val="0"/>
                <w:sz w:val="20"/>
                <w:lang w:bidi="ar"/>
              </w:rPr>
              <w:t>Sanming</w:t>
            </w:r>
            <w:proofErr w:type="spellEnd"/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6C2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D7C6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4AD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Apr-2024</w:t>
            </w:r>
          </w:p>
        </w:tc>
      </w:tr>
      <w:tr w:rsidR="00002D57" w:rsidRPr="00002D57" w14:paraId="565B7B1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9A9C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CA1E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761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534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5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5316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1A96C6FD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6513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D6E3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7B9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9A70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9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4FE6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732C11A6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522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ZZ24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1B72" w14:textId="47F422BE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Z</w:t>
            </w:r>
            <w:r w:rsidR="00C46FD4" w:rsidRPr="00002D57">
              <w:rPr>
                <w:rFonts w:cs="宋体" w:hint="eastAsia"/>
                <w:kern w:val="0"/>
                <w:sz w:val="20"/>
                <w:lang w:bidi="ar"/>
              </w:rPr>
              <w:t>h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angzhou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65F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869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650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Apr-2024</w:t>
            </w:r>
          </w:p>
        </w:tc>
      </w:tr>
      <w:tr w:rsidR="00002D57" w:rsidRPr="00002D57" w14:paraId="0942542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4F5E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82A9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B2A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09A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5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87DF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3F6B38C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22EC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43CA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28D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872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9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3730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6277C87A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E670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NP24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EBF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Nanping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4CE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0B1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8DB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Apr-2024</w:t>
            </w:r>
          </w:p>
        </w:tc>
      </w:tr>
      <w:tr w:rsidR="00002D57" w:rsidRPr="00002D57" w14:paraId="623E657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CBD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F2D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1B8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903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5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5B1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5F49C17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D988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0C18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88C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54E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9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0C32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0D5C90A6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FAF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NP24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D53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Nanping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6A4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FDA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4E3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May-2024</w:t>
            </w:r>
          </w:p>
        </w:tc>
      </w:tr>
      <w:tr w:rsidR="00002D57" w:rsidRPr="00002D57" w14:paraId="21C7C7D0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042F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FF52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AC2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E54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5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B1BD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04C5AC74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6D2B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45F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417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DDF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9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44F8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3195D002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2AB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LY24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FA9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Longy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E9E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9F6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A9AA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May-2024</w:t>
            </w:r>
          </w:p>
        </w:tc>
      </w:tr>
      <w:tr w:rsidR="00002D57" w:rsidRPr="00002D57" w14:paraId="59BB1790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D3C3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140F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A0D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878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5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D15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482D9D3C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49B6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E8D7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E630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30C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515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002D57" w:rsidRPr="00002D57" w14:paraId="1F24111F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4280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JND24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8120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Fujian</w:t>
            </w:r>
            <w:r w:rsidRPr="00002D57">
              <w:rPr>
                <w:rFonts w:cs="宋体" w:hint="eastAsia"/>
                <w:kern w:val="0"/>
                <w:sz w:val="20"/>
                <w:lang w:bidi="ar"/>
              </w:rPr>
              <w:t>（</w:t>
            </w:r>
            <w:proofErr w:type="spellStart"/>
            <w:r w:rsidRPr="00002D57">
              <w:rPr>
                <w:rFonts w:cs="宋体" w:hint="eastAsia"/>
                <w:kern w:val="0"/>
                <w:sz w:val="20"/>
                <w:lang w:bidi="ar"/>
              </w:rPr>
              <w:t>Ningde</w:t>
            </w:r>
            <w:proofErr w:type="spellEnd"/>
            <w:r w:rsidRPr="00002D57">
              <w:rPr>
                <w:rFonts w:cs="宋体" w:hint="eastAsia"/>
                <w:kern w:val="0"/>
                <w:sz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948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DBE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678C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Jun-2024</w:t>
            </w:r>
          </w:p>
        </w:tc>
      </w:tr>
      <w:tr w:rsidR="00002D57" w:rsidRPr="00002D57" w14:paraId="58E8022D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273B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EE71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0A6F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4F7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5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97E5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  <w:tr w:rsidR="001A34AD" w:rsidRPr="00002D57" w14:paraId="727624B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DE748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8256B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27D1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ORF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7C09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0"/>
              </w:rPr>
            </w:pPr>
            <w:r w:rsidRPr="00002D57">
              <w:rPr>
                <w:rFonts w:cs="宋体" w:hint="eastAsia"/>
                <w:kern w:val="0"/>
                <w:sz w:val="20"/>
                <w:lang w:bidi="ar"/>
              </w:rPr>
              <w:t>PQ46599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32B52" w14:textId="77777777" w:rsidR="001A34AD" w:rsidRPr="00002D57" w:rsidRDefault="001A34AD">
            <w:pPr>
              <w:jc w:val="center"/>
              <w:rPr>
                <w:rFonts w:cs="宋体"/>
                <w:sz w:val="20"/>
              </w:rPr>
            </w:pPr>
          </w:p>
        </w:tc>
      </w:tr>
    </w:tbl>
    <w:p w14:paraId="37335AAE" w14:textId="77777777" w:rsidR="001A34AD" w:rsidRPr="00002D57" w:rsidRDefault="001A34AD">
      <w:pPr>
        <w:jc w:val="center"/>
        <w:rPr>
          <w:rFonts w:cs="Times New Roman"/>
          <w:kern w:val="0"/>
          <w:sz w:val="20"/>
          <w:szCs w:val="20"/>
        </w:rPr>
      </w:pPr>
    </w:p>
    <w:p w14:paraId="396AC1AC" w14:textId="77777777" w:rsidR="001A34AD" w:rsidRDefault="001A34AD">
      <w:pPr>
        <w:rPr>
          <w:rFonts w:cs="Times New Roman"/>
          <w:kern w:val="0"/>
          <w:sz w:val="20"/>
          <w:szCs w:val="20"/>
        </w:rPr>
      </w:pPr>
    </w:p>
    <w:p w14:paraId="71C22311" w14:textId="77777777" w:rsidR="005B663F" w:rsidRDefault="005B663F">
      <w:pPr>
        <w:rPr>
          <w:rFonts w:cs="Times New Roman"/>
          <w:kern w:val="0"/>
          <w:sz w:val="20"/>
          <w:szCs w:val="20"/>
        </w:rPr>
      </w:pPr>
    </w:p>
    <w:p w14:paraId="00F03070" w14:textId="77777777" w:rsidR="005B663F" w:rsidRDefault="005B663F">
      <w:pPr>
        <w:rPr>
          <w:rFonts w:cs="Times New Roman"/>
          <w:kern w:val="0"/>
          <w:sz w:val="20"/>
          <w:szCs w:val="20"/>
        </w:rPr>
      </w:pPr>
    </w:p>
    <w:p w14:paraId="348780D2" w14:textId="77777777" w:rsidR="005B663F" w:rsidRDefault="005B663F">
      <w:pPr>
        <w:rPr>
          <w:rFonts w:cs="Times New Roman"/>
          <w:kern w:val="0"/>
          <w:sz w:val="20"/>
          <w:szCs w:val="20"/>
        </w:rPr>
      </w:pPr>
    </w:p>
    <w:p w14:paraId="5550C833" w14:textId="77777777" w:rsidR="005B663F" w:rsidRDefault="005B663F">
      <w:pPr>
        <w:rPr>
          <w:rFonts w:cs="Times New Roman"/>
          <w:kern w:val="0"/>
          <w:sz w:val="20"/>
          <w:szCs w:val="20"/>
        </w:rPr>
      </w:pPr>
    </w:p>
    <w:p w14:paraId="55BD05A7" w14:textId="77777777" w:rsidR="005B663F" w:rsidRDefault="005B663F">
      <w:pPr>
        <w:rPr>
          <w:rFonts w:cs="Times New Roman"/>
          <w:kern w:val="0"/>
          <w:sz w:val="20"/>
          <w:szCs w:val="20"/>
        </w:rPr>
      </w:pPr>
    </w:p>
    <w:p w14:paraId="337594C8" w14:textId="77777777" w:rsidR="005B663F" w:rsidRDefault="005B663F">
      <w:pPr>
        <w:rPr>
          <w:rFonts w:cs="Times New Roman"/>
          <w:kern w:val="0"/>
          <w:sz w:val="20"/>
          <w:szCs w:val="20"/>
        </w:rPr>
      </w:pPr>
    </w:p>
    <w:p w14:paraId="77582D55" w14:textId="77777777" w:rsidR="005B663F" w:rsidRDefault="005B663F">
      <w:pPr>
        <w:rPr>
          <w:rFonts w:cs="Times New Roman"/>
          <w:kern w:val="0"/>
          <w:sz w:val="20"/>
          <w:szCs w:val="20"/>
        </w:rPr>
      </w:pPr>
    </w:p>
    <w:p w14:paraId="21D2C4A8" w14:textId="77777777" w:rsidR="005B663F" w:rsidRDefault="005B663F">
      <w:pPr>
        <w:rPr>
          <w:rFonts w:cs="Times New Roman"/>
          <w:kern w:val="0"/>
          <w:sz w:val="20"/>
          <w:szCs w:val="20"/>
        </w:rPr>
      </w:pPr>
    </w:p>
    <w:p w14:paraId="7F8B8BC7" w14:textId="77777777" w:rsidR="005B663F" w:rsidRDefault="005B663F">
      <w:pPr>
        <w:rPr>
          <w:rFonts w:cs="Times New Roman"/>
          <w:kern w:val="0"/>
          <w:sz w:val="20"/>
          <w:szCs w:val="20"/>
        </w:rPr>
      </w:pPr>
    </w:p>
    <w:p w14:paraId="34F21C56" w14:textId="77777777" w:rsidR="005B663F" w:rsidRDefault="005B663F">
      <w:pPr>
        <w:rPr>
          <w:rFonts w:cs="Times New Roman"/>
          <w:kern w:val="0"/>
          <w:sz w:val="20"/>
          <w:szCs w:val="20"/>
        </w:rPr>
      </w:pPr>
    </w:p>
    <w:p w14:paraId="76226B80" w14:textId="77777777" w:rsidR="005B663F" w:rsidRDefault="005B663F">
      <w:pPr>
        <w:rPr>
          <w:rFonts w:cs="Times New Roman"/>
          <w:kern w:val="0"/>
          <w:sz w:val="20"/>
          <w:szCs w:val="20"/>
        </w:rPr>
      </w:pPr>
    </w:p>
    <w:p w14:paraId="3CD3D700" w14:textId="77777777" w:rsidR="005B663F" w:rsidRDefault="005B663F">
      <w:pPr>
        <w:rPr>
          <w:rFonts w:cs="Times New Roman"/>
          <w:kern w:val="0"/>
          <w:sz w:val="20"/>
          <w:szCs w:val="20"/>
        </w:rPr>
      </w:pPr>
    </w:p>
    <w:p w14:paraId="68E8C498" w14:textId="77777777" w:rsidR="005B663F" w:rsidRDefault="005B663F">
      <w:pPr>
        <w:rPr>
          <w:rFonts w:cs="Times New Roman"/>
          <w:kern w:val="0"/>
          <w:sz w:val="20"/>
          <w:szCs w:val="20"/>
        </w:rPr>
      </w:pPr>
    </w:p>
    <w:p w14:paraId="36703A32" w14:textId="77777777" w:rsidR="005B663F" w:rsidRPr="00002D57" w:rsidRDefault="005B663F">
      <w:pPr>
        <w:rPr>
          <w:rFonts w:cs="Times New Roman"/>
          <w:kern w:val="0"/>
          <w:sz w:val="20"/>
          <w:szCs w:val="20"/>
        </w:rPr>
      </w:pPr>
    </w:p>
    <w:p w14:paraId="45A67493" w14:textId="77777777" w:rsidR="001A34AD" w:rsidRPr="00002D57" w:rsidRDefault="00000000" w:rsidP="00A249B8">
      <w:pPr>
        <w:spacing w:afterLines="50" w:after="156"/>
        <w:rPr>
          <w:rFonts w:cs="Times New Roman"/>
          <w:sz w:val="20"/>
          <w:szCs w:val="20"/>
        </w:rPr>
      </w:pPr>
      <w:r w:rsidRPr="00002D57">
        <w:rPr>
          <w:rFonts w:cs="Times New Roman" w:hint="eastAsia"/>
          <w:kern w:val="0"/>
          <w:sz w:val="20"/>
          <w:szCs w:val="20"/>
        </w:rPr>
        <w:lastRenderedPageBreak/>
        <w:t xml:space="preserve">Table S4 </w:t>
      </w:r>
      <w:r w:rsidRPr="00002D57">
        <w:rPr>
          <w:rFonts w:cs="Times New Roman"/>
          <w:sz w:val="20"/>
          <w:szCs w:val="20"/>
        </w:rPr>
        <w:t>Critical amino acid substitutions in GP5 function epitopes of various PRRSV</w:t>
      </w:r>
      <w:r w:rsidRPr="00002D57">
        <w:rPr>
          <w:rFonts w:cs="Times New Roman" w:hint="eastAsia"/>
          <w:sz w:val="20"/>
          <w:szCs w:val="20"/>
        </w:rPr>
        <w:t>-2</w:t>
      </w:r>
      <w:r w:rsidRPr="00002D57">
        <w:rPr>
          <w:rFonts w:cs="Times New Roman"/>
          <w:sz w:val="20"/>
          <w:szCs w:val="20"/>
        </w:rPr>
        <w:t xml:space="preserve"> genotypes.</w:t>
      </w:r>
    </w:p>
    <w:tbl>
      <w:tblPr>
        <w:tblStyle w:val="a7"/>
        <w:tblW w:w="8261" w:type="dxa"/>
        <w:tblLayout w:type="fixed"/>
        <w:tblLook w:val="04A0" w:firstRow="1" w:lastRow="0" w:firstColumn="1" w:lastColumn="0" w:noHBand="0" w:noVBand="1"/>
      </w:tblPr>
      <w:tblGrid>
        <w:gridCol w:w="1236"/>
        <w:gridCol w:w="872"/>
        <w:gridCol w:w="1431"/>
        <w:gridCol w:w="1418"/>
        <w:gridCol w:w="1134"/>
        <w:gridCol w:w="1043"/>
        <w:gridCol w:w="1127"/>
      </w:tblGrid>
      <w:tr w:rsidR="00002D57" w:rsidRPr="00002D57" w14:paraId="2A7AF8B5" w14:textId="77777777" w:rsidTr="005B663F">
        <w:trPr>
          <w:trHeight w:val="382"/>
        </w:trPr>
        <w:tc>
          <w:tcPr>
            <w:tcW w:w="1236" w:type="dxa"/>
            <w:vMerge w:val="restart"/>
          </w:tcPr>
          <w:p w14:paraId="7FC355D5" w14:textId="77777777" w:rsidR="001A34AD" w:rsidRPr="00002D57" w:rsidRDefault="00000000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</w:rPr>
              <w:t>Functional epitopes</w:t>
            </w:r>
          </w:p>
        </w:tc>
        <w:tc>
          <w:tcPr>
            <w:tcW w:w="872" w:type="dxa"/>
            <w:vMerge w:val="restart"/>
            <w:vAlign w:val="center"/>
          </w:tcPr>
          <w:p w14:paraId="22657089" w14:textId="77777777" w:rsidR="001A34AD" w:rsidRPr="00002D57" w:rsidRDefault="00000000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</w:rPr>
              <w:t>Position</w:t>
            </w:r>
          </w:p>
        </w:tc>
        <w:tc>
          <w:tcPr>
            <w:tcW w:w="6153" w:type="dxa"/>
            <w:gridSpan w:val="5"/>
          </w:tcPr>
          <w:p w14:paraId="23CE01E3" w14:textId="77777777" w:rsidR="001A34AD" w:rsidRPr="00002D57" w:rsidRDefault="00000000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</w:rPr>
              <w:t>PRRSV</w:t>
            </w:r>
            <w:r w:rsidRPr="00002D57">
              <w:rPr>
                <w:rFonts w:cs="Times New Roman" w:hint="eastAsia"/>
                <w:kern w:val="0"/>
                <w:sz w:val="20"/>
                <w:szCs w:val="20"/>
              </w:rPr>
              <w:t>-2 g</w:t>
            </w:r>
            <w:r w:rsidRPr="00002D57">
              <w:rPr>
                <w:rFonts w:cs="Times New Roman"/>
                <w:kern w:val="0"/>
                <w:sz w:val="20"/>
                <w:szCs w:val="20"/>
              </w:rPr>
              <w:t>enotypes</w:t>
            </w:r>
          </w:p>
        </w:tc>
      </w:tr>
      <w:tr w:rsidR="00002D57" w:rsidRPr="00002D57" w14:paraId="5BFCD10E" w14:textId="77777777">
        <w:trPr>
          <w:trHeight w:val="382"/>
        </w:trPr>
        <w:tc>
          <w:tcPr>
            <w:tcW w:w="1236" w:type="dxa"/>
            <w:vMerge/>
          </w:tcPr>
          <w:p w14:paraId="69EE8C35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vMerge/>
          </w:tcPr>
          <w:p w14:paraId="1C64E6F4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6A844B34" w14:textId="77777777" w:rsidR="001A34AD" w:rsidRPr="00002D57" w:rsidRDefault="00000000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002D57">
              <w:rPr>
                <w:rFonts w:cs="Times New Roman"/>
                <w:kern w:val="0"/>
                <w:sz w:val="20"/>
                <w:szCs w:val="20"/>
              </w:rPr>
              <w:t>Sublineage</w:t>
            </w:r>
            <w:proofErr w:type="spellEnd"/>
            <w:r w:rsidRPr="00002D57">
              <w:rPr>
                <w:rFonts w:cs="Times New Roman" w:hint="eastAsia"/>
                <w:kern w:val="0"/>
                <w:sz w:val="20"/>
                <w:szCs w:val="20"/>
              </w:rPr>
              <w:t xml:space="preserve"> </w:t>
            </w:r>
            <w:r w:rsidRPr="00002D57">
              <w:rPr>
                <w:rFonts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1418" w:type="dxa"/>
          </w:tcPr>
          <w:p w14:paraId="09F16473" w14:textId="77777777" w:rsidR="001A34AD" w:rsidRPr="00002D57" w:rsidRDefault="00000000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002D57">
              <w:rPr>
                <w:rFonts w:cs="Times New Roman"/>
                <w:kern w:val="0"/>
                <w:sz w:val="20"/>
                <w:szCs w:val="20"/>
              </w:rPr>
              <w:t>Sublineage</w:t>
            </w:r>
            <w:proofErr w:type="spellEnd"/>
            <w:r w:rsidRPr="00002D57">
              <w:rPr>
                <w:rFonts w:cs="Times New Roman" w:hint="eastAsia"/>
                <w:kern w:val="0"/>
                <w:sz w:val="20"/>
                <w:szCs w:val="20"/>
              </w:rPr>
              <w:t xml:space="preserve"> </w:t>
            </w:r>
            <w:r w:rsidRPr="00002D57">
              <w:rPr>
                <w:rFonts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1134" w:type="dxa"/>
          </w:tcPr>
          <w:p w14:paraId="2C7005DE" w14:textId="77777777" w:rsidR="001A34AD" w:rsidRPr="00002D57" w:rsidRDefault="00000000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</w:rPr>
              <w:t>Lineage</w:t>
            </w:r>
            <w:r w:rsidRPr="00002D57">
              <w:rPr>
                <w:rFonts w:cs="Times New Roman" w:hint="eastAsia"/>
                <w:kern w:val="0"/>
                <w:sz w:val="20"/>
                <w:szCs w:val="20"/>
              </w:rPr>
              <w:t xml:space="preserve"> </w:t>
            </w:r>
            <w:r w:rsidRPr="00002D57">
              <w:rPr>
                <w:rFonts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3" w:type="dxa"/>
          </w:tcPr>
          <w:p w14:paraId="476345E9" w14:textId="77777777" w:rsidR="001A34AD" w:rsidRPr="00002D57" w:rsidRDefault="00000000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</w:rPr>
              <w:t>Lineage</w:t>
            </w:r>
            <w:r w:rsidRPr="00002D57">
              <w:rPr>
                <w:rFonts w:cs="Times New Roman" w:hint="eastAsia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127" w:type="dxa"/>
          </w:tcPr>
          <w:p w14:paraId="67DC3A8F" w14:textId="77777777" w:rsidR="001A34AD" w:rsidRPr="00002D57" w:rsidRDefault="00000000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</w:rPr>
              <w:t>Lineage</w:t>
            </w:r>
            <w:r w:rsidRPr="00002D57">
              <w:rPr>
                <w:rFonts w:cs="Times New Roman" w:hint="eastAsia"/>
                <w:kern w:val="0"/>
                <w:sz w:val="20"/>
                <w:szCs w:val="20"/>
              </w:rPr>
              <w:t xml:space="preserve"> </w:t>
            </w:r>
            <w:r w:rsidRPr="00002D57">
              <w:rPr>
                <w:rFonts w:cs="Times New Roman"/>
                <w:kern w:val="0"/>
                <w:sz w:val="20"/>
                <w:szCs w:val="20"/>
              </w:rPr>
              <w:t>8</w:t>
            </w:r>
          </w:p>
        </w:tc>
      </w:tr>
      <w:tr w:rsidR="00002D57" w:rsidRPr="00002D57" w14:paraId="029E3EF9" w14:textId="77777777">
        <w:trPr>
          <w:trHeight w:val="367"/>
        </w:trPr>
        <w:tc>
          <w:tcPr>
            <w:tcW w:w="1236" w:type="dxa"/>
            <w:vMerge w:val="restart"/>
            <w:vAlign w:val="center"/>
          </w:tcPr>
          <w:p w14:paraId="5E3D9ED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highlight w:val="yellow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ignal Peptide</w:t>
            </w:r>
          </w:p>
        </w:tc>
        <w:tc>
          <w:tcPr>
            <w:tcW w:w="872" w:type="dxa"/>
          </w:tcPr>
          <w:p w14:paraId="55F938D3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31" w:type="dxa"/>
          </w:tcPr>
          <w:p w14:paraId="411EA725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418" w:type="dxa"/>
          </w:tcPr>
          <w:p w14:paraId="4BF5A977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134" w:type="dxa"/>
          </w:tcPr>
          <w:p w14:paraId="019EA65C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043" w:type="dxa"/>
          </w:tcPr>
          <w:p w14:paraId="07D13EF8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127" w:type="dxa"/>
          </w:tcPr>
          <w:p w14:paraId="0BABB45B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</w:tr>
      <w:tr w:rsidR="00002D57" w:rsidRPr="00002D57" w14:paraId="269A8DEA" w14:textId="77777777">
        <w:trPr>
          <w:trHeight w:val="382"/>
        </w:trPr>
        <w:tc>
          <w:tcPr>
            <w:tcW w:w="1236" w:type="dxa"/>
            <w:vMerge/>
            <w:vAlign w:val="center"/>
          </w:tcPr>
          <w:p w14:paraId="3E404520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72" w:type="dxa"/>
          </w:tcPr>
          <w:p w14:paraId="6CB765B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431" w:type="dxa"/>
          </w:tcPr>
          <w:p w14:paraId="775B63A9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R/Q</w:t>
            </w:r>
          </w:p>
        </w:tc>
        <w:tc>
          <w:tcPr>
            <w:tcW w:w="1418" w:type="dxa"/>
          </w:tcPr>
          <w:p w14:paraId="23637A59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Q/H/S/R</w:t>
            </w:r>
          </w:p>
        </w:tc>
        <w:tc>
          <w:tcPr>
            <w:tcW w:w="1134" w:type="dxa"/>
          </w:tcPr>
          <w:p w14:paraId="233C50B0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Q/P</w:t>
            </w:r>
          </w:p>
        </w:tc>
        <w:tc>
          <w:tcPr>
            <w:tcW w:w="1043" w:type="dxa"/>
          </w:tcPr>
          <w:p w14:paraId="0CEC3447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Q/R</w:t>
            </w:r>
          </w:p>
        </w:tc>
        <w:tc>
          <w:tcPr>
            <w:tcW w:w="1127" w:type="dxa"/>
          </w:tcPr>
          <w:p w14:paraId="7E459F81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002D57" w:rsidRPr="00002D57" w14:paraId="6B204576" w14:textId="77777777">
        <w:trPr>
          <w:trHeight w:val="382"/>
        </w:trPr>
        <w:tc>
          <w:tcPr>
            <w:tcW w:w="1236" w:type="dxa"/>
            <w:vMerge/>
            <w:vAlign w:val="center"/>
          </w:tcPr>
          <w:p w14:paraId="1F576F95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72" w:type="dxa"/>
          </w:tcPr>
          <w:p w14:paraId="3F21BEE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431" w:type="dxa"/>
          </w:tcPr>
          <w:p w14:paraId="01BD28B0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418" w:type="dxa"/>
          </w:tcPr>
          <w:p w14:paraId="5C44445E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F/S</w:t>
            </w:r>
          </w:p>
        </w:tc>
        <w:tc>
          <w:tcPr>
            <w:tcW w:w="1134" w:type="dxa"/>
          </w:tcPr>
          <w:p w14:paraId="5791FD00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43" w:type="dxa"/>
          </w:tcPr>
          <w:p w14:paraId="5260989B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127" w:type="dxa"/>
          </w:tcPr>
          <w:p w14:paraId="74BB221D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F/S</w:t>
            </w:r>
          </w:p>
        </w:tc>
      </w:tr>
      <w:tr w:rsidR="00002D57" w:rsidRPr="00002D57" w14:paraId="6B5464C9" w14:textId="77777777">
        <w:trPr>
          <w:trHeight w:val="382"/>
        </w:trPr>
        <w:tc>
          <w:tcPr>
            <w:tcW w:w="1236" w:type="dxa"/>
            <w:vMerge/>
            <w:vAlign w:val="center"/>
          </w:tcPr>
          <w:p w14:paraId="348E9ED7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72" w:type="dxa"/>
          </w:tcPr>
          <w:p w14:paraId="51A1E090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2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31" w:type="dxa"/>
          </w:tcPr>
          <w:p w14:paraId="4CD12341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F/L</w:t>
            </w:r>
          </w:p>
        </w:tc>
        <w:tc>
          <w:tcPr>
            <w:tcW w:w="1418" w:type="dxa"/>
          </w:tcPr>
          <w:p w14:paraId="48CBF855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L/F/P</w:t>
            </w:r>
          </w:p>
        </w:tc>
        <w:tc>
          <w:tcPr>
            <w:tcW w:w="1134" w:type="dxa"/>
          </w:tcPr>
          <w:p w14:paraId="6D3E531D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043" w:type="dxa"/>
          </w:tcPr>
          <w:p w14:paraId="7BAC6D28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127" w:type="dxa"/>
          </w:tcPr>
          <w:p w14:paraId="153CC0FB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L/F</w:t>
            </w:r>
          </w:p>
        </w:tc>
      </w:tr>
      <w:tr w:rsidR="00002D57" w:rsidRPr="00002D57" w14:paraId="309F1DBD" w14:textId="77777777">
        <w:trPr>
          <w:trHeight w:val="382"/>
        </w:trPr>
        <w:tc>
          <w:tcPr>
            <w:tcW w:w="1236" w:type="dxa"/>
            <w:vMerge/>
            <w:vAlign w:val="center"/>
          </w:tcPr>
          <w:p w14:paraId="0D21B6FA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72" w:type="dxa"/>
          </w:tcPr>
          <w:p w14:paraId="13E50A2E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2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31" w:type="dxa"/>
          </w:tcPr>
          <w:p w14:paraId="2418861E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V</w:t>
            </w:r>
          </w:p>
        </w:tc>
        <w:tc>
          <w:tcPr>
            <w:tcW w:w="1418" w:type="dxa"/>
          </w:tcPr>
          <w:p w14:paraId="03EC9E6D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A/V</w:t>
            </w:r>
          </w:p>
        </w:tc>
        <w:tc>
          <w:tcPr>
            <w:tcW w:w="1134" w:type="dxa"/>
          </w:tcPr>
          <w:p w14:paraId="5F0A41EA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043" w:type="dxa"/>
          </w:tcPr>
          <w:p w14:paraId="6EFA6468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127" w:type="dxa"/>
          </w:tcPr>
          <w:p w14:paraId="3ECA7B38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A/V</w:t>
            </w:r>
          </w:p>
        </w:tc>
      </w:tr>
      <w:tr w:rsidR="00002D57" w:rsidRPr="00002D57" w14:paraId="07C674F6" w14:textId="77777777">
        <w:trPr>
          <w:trHeight w:val="382"/>
        </w:trPr>
        <w:tc>
          <w:tcPr>
            <w:tcW w:w="1236" w:type="dxa"/>
            <w:vMerge/>
            <w:vAlign w:val="center"/>
          </w:tcPr>
          <w:p w14:paraId="23144F82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72" w:type="dxa"/>
          </w:tcPr>
          <w:p w14:paraId="23BED403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2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431" w:type="dxa"/>
          </w:tcPr>
          <w:p w14:paraId="7E51177B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418" w:type="dxa"/>
          </w:tcPr>
          <w:p w14:paraId="13892CB0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A/V</w:t>
            </w:r>
          </w:p>
        </w:tc>
        <w:tc>
          <w:tcPr>
            <w:tcW w:w="1134" w:type="dxa"/>
          </w:tcPr>
          <w:p w14:paraId="1911E423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043" w:type="dxa"/>
          </w:tcPr>
          <w:p w14:paraId="2466F1C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V/A</w:t>
            </w:r>
          </w:p>
        </w:tc>
        <w:tc>
          <w:tcPr>
            <w:tcW w:w="1127" w:type="dxa"/>
          </w:tcPr>
          <w:p w14:paraId="7F905072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V</w:t>
            </w:r>
          </w:p>
        </w:tc>
      </w:tr>
      <w:tr w:rsidR="00002D57" w:rsidRPr="00002D57" w14:paraId="67ACA3B5" w14:textId="77777777">
        <w:trPr>
          <w:trHeight w:val="382"/>
        </w:trPr>
        <w:tc>
          <w:tcPr>
            <w:tcW w:w="1236" w:type="dxa"/>
            <w:vMerge/>
            <w:vAlign w:val="center"/>
          </w:tcPr>
          <w:p w14:paraId="49A2C75B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72" w:type="dxa"/>
          </w:tcPr>
          <w:p w14:paraId="17943E4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431" w:type="dxa"/>
          </w:tcPr>
          <w:p w14:paraId="5B830860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V/A</w:t>
            </w:r>
          </w:p>
        </w:tc>
        <w:tc>
          <w:tcPr>
            <w:tcW w:w="1418" w:type="dxa"/>
          </w:tcPr>
          <w:p w14:paraId="15BB1905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V/A</w:t>
            </w:r>
          </w:p>
        </w:tc>
        <w:tc>
          <w:tcPr>
            <w:tcW w:w="1134" w:type="dxa"/>
          </w:tcPr>
          <w:p w14:paraId="56FB41CD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V/A</w:t>
            </w:r>
          </w:p>
        </w:tc>
        <w:tc>
          <w:tcPr>
            <w:tcW w:w="1043" w:type="dxa"/>
          </w:tcPr>
          <w:p w14:paraId="5316F816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127" w:type="dxa"/>
          </w:tcPr>
          <w:p w14:paraId="4BDFEDA7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V</w:t>
            </w:r>
          </w:p>
        </w:tc>
      </w:tr>
      <w:tr w:rsidR="00002D57" w:rsidRPr="00002D57" w14:paraId="2331008B" w14:textId="77777777">
        <w:trPr>
          <w:trHeight w:val="382"/>
        </w:trPr>
        <w:tc>
          <w:tcPr>
            <w:tcW w:w="1236" w:type="dxa"/>
            <w:vMerge/>
            <w:vAlign w:val="center"/>
          </w:tcPr>
          <w:p w14:paraId="6BAE076B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72" w:type="dxa"/>
          </w:tcPr>
          <w:p w14:paraId="2226718B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431" w:type="dxa"/>
          </w:tcPr>
          <w:p w14:paraId="3DA7950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N</w:t>
            </w:r>
          </w:p>
        </w:tc>
        <w:tc>
          <w:tcPr>
            <w:tcW w:w="1418" w:type="dxa"/>
          </w:tcPr>
          <w:p w14:paraId="6E5CB124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N</w:t>
            </w:r>
          </w:p>
        </w:tc>
        <w:tc>
          <w:tcPr>
            <w:tcW w:w="1134" w:type="dxa"/>
          </w:tcPr>
          <w:p w14:paraId="6EB13BF0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N/D</w:t>
            </w:r>
          </w:p>
        </w:tc>
        <w:tc>
          <w:tcPr>
            <w:tcW w:w="1043" w:type="dxa"/>
          </w:tcPr>
          <w:p w14:paraId="6610C47D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127" w:type="dxa"/>
          </w:tcPr>
          <w:p w14:paraId="0BCB9285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N</w:t>
            </w:r>
          </w:p>
        </w:tc>
      </w:tr>
      <w:tr w:rsidR="00002D57" w:rsidRPr="00002D57" w14:paraId="67820587" w14:textId="77777777">
        <w:trPr>
          <w:trHeight w:val="382"/>
        </w:trPr>
        <w:tc>
          <w:tcPr>
            <w:tcW w:w="1236" w:type="dxa"/>
            <w:vMerge w:val="restart"/>
            <w:shd w:val="clear" w:color="auto" w:fill="auto"/>
            <w:vAlign w:val="center"/>
          </w:tcPr>
          <w:p w14:paraId="5FCB58C9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2"/>
              </w:rPr>
            </w:pP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Primary neutralizing epitope</w:t>
            </w:r>
          </w:p>
        </w:tc>
        <w:tc>
          <w:tcPr>
            <w:tcW w:w="872" w:type="dxa"/>
          </w:tcPr>
          <w:p w14:paraId="4E1EDB3B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1431" w:type="dxa"/>
          </w:tcPr>
          <w:p w14:paraId="4A7DE119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1418" w:type="dxa"/>
          </w:tcPr>
          <w:p w14:paraId="058E5A24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1134" w:type="dxa"/>
          </w:tcPr>
          <w:p w14:paraId="55EA81F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043" w:type="dxa"/>
          </w:tcPr>
          <w:p w14:paraId="2D1AF3FE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1127" w:type="dxa"/>
          </w:tcPr>
          <w:p w14:paraId="203CCBB5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H/R</w:t>
            </w:r>
          </w:p>
        </w:tc>
      </w:tr>
      <w:tr w:rsidR="00002D57" w:rsidRPr="00002D57" w14:paraId="4D8608EA" w14:textId="77777777">
        <w:trPr>
          <w:trHeight w:val="423"/>
        </w:trPr>
        <w:tc>
          <w:tcPr>
            <w:tcW w:w="1236" w:type="dxa"/>
            <w:vMerge/>
            <w:vAlign w:val="center"/>
          </w:tcPr>
          <w:p w14:paraId="2C1E1D5E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72" w:type="dxa"/>
          </w:tcPr>
          <w:p w14:paraId="0857E8AA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1431" w:type="dxa"/>
          </w:tcPr>
          <w:p w14:paraId="100B5F2C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418" w:type="dxa"/>
          </w:tcPr>
          <w:p w14:paraId="74458E3E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134" w:type="dxa"/>
          </w:tcPr>
          <w:p w14:paraId="0B73BF08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043" w:type="dxa"/>
          </w:tcPr>
          <w:p w14:paraId="087C8947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127" w:type="dxa"/>
          </w:tcPr>
          <w:p w14:paraId="7169D333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I/F</w:t>
            </w:r>
          </w:p>
        </w:tc>
      </w:tr>
      <w:tr w:rsidR="00002D57" w:rsidRPr="00002D57" w14:paraId="6B8FD4A0" w14:textId="77777777">
        <w:trPr>
          <w:trHeight w:val="382"/>
        </w:trPr>
        <w:tc>
          <w:tcPr>
            <w:tcW w:w="1236" w:type="dxa"/>
            <w:vMerge w:val="restart"/>
            <w:shd w:val="clear" w:color="auto" w:fill="auto"/>
            <w:vAlign w:val="center"/>
          </w:tcPr>
          <w:p w14:paraId="52191BE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B cell epitopes</w:t>
            </w:r>
          </w:p>
        </w:tc>
        <w:tc>
          <w:tcPr>
            <w:tcW w:w="872" w:type="dxa"/>
          </w:tcPr>
          <w:p w14:paraId="0B9C571E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31" w:type="dxa"/>
          </w:tcPr>
          <w:p w14:paraId="5D9FE0C4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418" w:type="dxa"/>
          </w:tcPr>
          <w:p w14:paraId="5B9B5696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134" w:type="dxa"/>
          </w:tcPr>
          <w:p w14:paraId="4C565C59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043" w:type="dxa"/>
          </w:tcPr>
          <w:p w14:paraId="6A2C13DE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127" w:type="dxa"/>
          </w:tcPr>
          <w:p w14:paraId="64916146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</w:tr>
      <w:tr w:rsidR="00002D57" w:rsidRPr="00002D57" w14:paraId="01FE3B9C" w14:textId="77777777">
        <w:trPr>
          <w:trHeight w:val="382"/>
        </w:trPr>
        <w:tc>
          <w:tcPr>
            <w:tcW w:w="1236" w:type="dxa"/>
            <w:vMerge/>
          </w:tcPr>
          <w:p w14:paraId="5D44D0FF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179EFC79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431" w:type="dxa"/>
          </w:tcPr>
          <w:p w14:paraId="69FF604D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V/A</w:t>
            </w:r>
          </w:p>
        </w:tc>
        <w:tc>
          <w:tcPr>
            <w:tcW w:w="1418" w:type="dxa"/>
          </w:tcPr>
          <w:p w14:paraId="228EE378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V/A</w:t>
            </w:r>
          </w:p>
        </w:tc>
        <w:tc>
          <w:tcPr>
            <w:tcW w:w="1134" w:type="dxa"/>
          </w:tcPr>
          <w:p w14:paraId="138E05E9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V/A</w:t>
            </w:r>
          </w:p>
        </w:tc>
        <w:tc>
          <w:tcPr>
            <w:tcW w:w="1043" w:type="dxa"/>
          </w:tcPr>
          <w:p w14:paraId="25EC4E1D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127" w:type="dxa"/>
          </w:tcPr>
          <w:p w14:paraId="67275AC6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V</w:t>
            </w:r>
          </w:p>
        </w:tc>
      </w:tr>
      <w:tr w:rsidR="00002D57" w:rsidRPr="00002D57" w14:paraId="384E0F62" w14:textId="77777777">
        <w:trPr>
          <w:trHeight w:val="382"/>
        </w:trPr>
        <w:tc>
          <w:tcPr>
            <w:tcW w:w="1236" w:type="dxa"/>
            <w:vMerge/>
          </w:tcPr>
          <w:p w14:paraId="2E5AEC88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08566607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431" w:type="dxa"/>
          </w:tcPr>
          <w:p w14:paraId="23F95874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N</w:t>
            </w:r>
          </w:p>
        </w:tc>
        <w:tc>
          <w:tcPr>
            <w:tcW w:w="1418" w:type="dxa"/>
          </w:tcPr>
          <w:p w14:paraId="37C4B1F3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N</w:t>
            </w:r>
          </w:p>
        </w:tc>
        <w:tc>
          <w:tcPr>
            <w:tcW w:w="1134" w:type="dxa"/>
          </w:tcPr>
          <w:p w14:paraId="31E9231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N/D</w:t>
            </w:r>
          </w:p>
        </w:tc>
        <w:tc>
          <w:tcPr>
            <w:tcW w:w="1043" w:type="dxa"/>
          </w:tcPr>
          <w:p w14:paraId="5D06AE2B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127" w:type="dxa"/>
          </w:tcPr>
          <w:p w14:paraId="5DB8257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N</w:t>
            </w:r>
          </w:p>
        </w:tc>
      </w:tr>
      <w:tr w:rsidR="00002D57" w:rsidRPr="00002D57" w14:paraId="7A2D0D12" w14:textId="77777777">
        <w:trPr>
          <w:trHeight w:val="382"/>
        </w:trPr>
        <w:tc>
          <w:tcPr>
            <w:tcW w:w="1236" w:type="dxa"/>
            <w:vMerge/>
          </w:tcPr>
          <w:p w14:paraId="73A79E42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1DC245C4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431" w:type="dxa"/>
          </w:tcPr>
          <w:p w14:paraId="2178BF96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T/N</w:t>
            </w:r>
          </w:p>
        </w:tc>
        <w:tc>
          <w:tcPr>
            <w:tcW w:w="1418" w:type="dxa"/>
          </w:tcPr>
          <w:p w14:paraId="6C24B585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N/H/D/S</w:t>
            </w:r>
          </w:p>
        </w:tc>
        <w:tc>
          <w:tcPr>
            <w:tcW w:w="1134" w:type="dxa"/>
          </w:tcPr>
          <w:p w14:paraId="101B502B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43" w:type="dxa"/>
          </w:tcPr>
          <w:p w14:paraId="2DA5D385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127" w:type="dxa"/>
          </w:tcPr>
          <w:p w14:paraId="4A5540C8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N/S</w:t>
            </w:r>
          </w:p>
        </w:tc>
      </w:tr>
      <w:tr w:rsidR="00002D57" w:rsidRPr="00002D57" w14:paraId="576662D0" w14:textId="77777777">
        <w:trPr>
          <w:trHeight w:val="382"/>
        </w:trPr>
        <w:tc>
          <w:tcPr>
            <w:tcW w:w="1236" w:type="dxa"/>
            <w:vMerge/>
          </w:tcPr>
          <w:p w14:paraId="0F0A1B2C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75AAE268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1431" w:type="dxa"/>
          </w:tcPr>
          <w:p w14:paraId="09BE386B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1418" w:type="dxa"/>
          </w:tcPr>
          <w:p w14:paraId="7BAAF5C2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1134" w:type="dxa"/>
          </w:tcPr>
          <w:p w14:paraId="770ECA34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043" w:type="dxa"/>
          </w:tcPr>
          <w:p w14:paraId="6FCA423B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1127" w:type="dxa"/>
          </w:tcPr>
          <w:p w14:paraId="37B4C10B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H/R</w:t>
            </w:r>
          </w:p>
        </w:tc>
      </w:tr>
      <w:tr w:rsidR="00002D57" w:rsidRPr="00002D57" w14:paraId="75D6FDA2" w14:textId="77777777">
        <w:trPr>
          <w:trHeight w:val="382"/>
        </w:trPr>
        <w:tc>
          <w:tcPr>
            <w:tcW w:w="1236" w:type="dxa"/>
            <w:vMerge/>
          </w:tcPr>
          <w:p w14:paraId="5B69A347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37CE7BC4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1431" w:type="dxa"/>
          </w:tcPr>
          <w:p w14:paraId="2998FAB3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418" w:type="dxa"/>
          </w:tcPr>
          <w:p w14:paraId="375669F4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134" w:type="dxa"/>
          </w:tcPr>
          <w:p w14:paraId="4BF55C1C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043" w:type="dxa"/>
          </w:tcPr>
          <w:p w14:paraId="0A3A8995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127" w:type="dxa"/>
          </w:tcPr>
          <w:p w14:paraId="09937E1A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I/F</w:t>
            </w:r>
          </w:p>
        </w:tc>
      </w:tr>
      <w:tr w:rsidR="00002D57" w:rsidRPr="00002D57" w14:paraId="1B043998" w14:textId="77777777">
        <w:trPr>
          <w:trHeight w:val="382"/>
        </w:trPr>
        <w:tc>
          <w:tcPr>
            <w:tcW w:w="1236" w:type="dxa"/>
            <w:vMerge/>
          </w:tcPr>
          <w:p w14:paraId="3BBF5022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29732C8E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152</w:t>
            </w:r>
          </w:p>
        </w:tc>
        <w:tc>
          <w:tcPr>
            <w:tcW w:w="1431" w:type="dxa"/>
          </w:tcPr>
          <w:p w14:paraId="2EEA68B6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418" w:type="dxa"/>
          </w:tcPr>
          <w:p w14:paraId="10B95545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134" w:type="dxa"/>
          </w:tcPr>
          <w:p w14:paraId="32155106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043" w:type="dxa"/>
          </w:tcPr>
          <w:p w14:paraId="44E3A9EA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127" w:type="dxa"/>
          </w:tcPr>
          <w:p w14:paraId="153CCFB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L</w:t>
            </w:r>
          </w:p>
        </w:tc>
      </w:tr>
      <w:tr w:rsidR="00002D57" w:rsidRPr="00002D57" w14:paraId="5569CC2C" w14:textId="77777777">
        <w:trPr>
          <w:trHeight w:val="382"/>
        </w:trPr>
        <w:tc>
          <w:tcPr>
            <w:tcW w:w="1236" w:type="dxa"/>
            <w:vMerge/>
          </w:tcPr>
          <w:p w14:paraId="425FCCC6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5EE028A7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1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431" w:type="dxa"/>
          </w:tcPr>
          <w:p w14:paraId="5E99AD9D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418" w:type="dxa"/>
          </w:tcPr>
          <w:p w14:paraId="7056727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134" w:type="dxa"/>
          </w:tcPr>
          <w:p w14:paraId="770542CC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043" w:type="dxa"/>
          </w:tcPr>
          <w:p w14:paraId="2C7395E3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127" w:type="dxa"/>
          </w:tcPr>
          <w:p w14:paraId="6633F908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</w:tr>
      <w:tr w:rsidR="00002D57" w:rsidRPr="00002D57" w14:paraId="175E5F48" w14:textId="77777777">
        <w:trPr>
          <w:trHeight w:val="382"/>
        </w:trPr>
        <w:tc>
          <w:tcPr>
            <w:tcW w:w="1236" w:type="dxa"/>
            <w:vMerge w:val="restart"/>
            <w:shd w:val="clear" w:color="auto" w:fill="auto"/>
            <w:vAlign w:val="center"/>
          </w:tcPr>
          <w:p w14:paraId="1C838C3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T cell epitopes</w:t>
            </w:r>
          </w:p>
        </w:tc>
        <w:tc>
          <w:tcPr>
            <w:tcW w:w="872" w:type="dxa"/>
          </w:tcPr>
          <w:p w14:paraId="68F6C80B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3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31" w:type="dxa"/>
          </w:tcPr>
          <w:p w14:paraId="61B14A50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N</w:t>
            </w:r>
          </w:p>
        </w:tc>
        <w:tc>
          <w:tcPr>
            <w:tcW w:w="1418" w:type="dxa"/>
          </w:tcPr>
          <w:p w14:paraId="062B627E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N</w:t>
            </w:r>
          </w:p>
        </w:tc>
        <w:tc>
          <w:tcPr>
            <w:tcW w:w="1134" w:type="dxa"/>
          </w:tcPr>
          <w:p w14:paraId="17054BE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N/D</w:t>
            </w:r>
          </w:p>
        </w:tc>
        <w:tc>
          <w:tcPr>
            <w:tcW w:w="1043" w:type="dxa"/>
          </w:tcPr>
          <w:p w14:paraId="033EDA0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127" w:type="dxa"/>
          </w:tcPr>
          <w:p w14:paraId="11BF9E7A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N</w:t>
            </w:r>
          </w:p>
        </w:tc>
      </w:tr>
      <w:tr w:rsidR="00002D57" w:rsidRPr="00002D57" w14:paraId="138CD239" w14:textId="77777777">
        <w:trPr>
          <w:trHeight w:val="382"/>
        </w:trPr>
        <w:tc>
          <w:tcPr>
            <w:tcW w:w="1236" w:type="dxa"/>
            <w:vMerge/>
          </w:tcPr>
          <w:p w14:paraId="1CD65E44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58B48365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3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31" w:type="dxa"/>
          </w:tcPr>
          <w:p w14:paraId="42B53354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T/N</w:t>
            </w:r>
          </w:p>
        </w:tc>
        <w:tc>
          <w:tcPr>
            <w:tcW w:w="1418" w:type="dxa"/>
          </w:tcPr>
          <w:p w14:paraId="00E28687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N/H/D/S</w:t>
            </w:r>
          </w:p>
        </w:tc>
        <w:tc>
          <w:tcPr>
            <w:tcW w:w="1134" w:type="dxa"/>
          </w:tcPr>
          <w:p w14:paraId="0546FB3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43" w:type="dxa"/>
          </w:tcPr>
          <w:p w14:paraId="7B505BEC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127" w:type="dxa"/>
          </w:tcPr>
          <w:p w14:paraId="4B52F9A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N/S</w:t>
            </w:r>
          </w:p>
        </w:tc>
      </w:tr>
      <w:tr w:rsidR="00002D57" w:rsidRPr="00002D57" w14:paraId="66E3EA8D" w14:textId="77777777">
        <w:trPr>
          <w:trHeight w:val="382"/>
        </w:trPr>
        <w:tc>
          <w:tcPr>
            <w:tcW w:w="1236" w:type="dxa"/>
            <w:vMerge/>
          </w:tcPr>
          <w:p w14:paraId="67D89F61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745F1B88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11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431" w:type="dxa"/>
          </w:tcPr>
          <w:p w14:paraId="5B8E2780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418" w:type="dxa"/>
          </w:tcPr>
          <w:p w14:paraId="0923D8C8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134" w:type="dxa"/>
          </w:tcPr>
          <w:p w14:paraId="4D1C5287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43" w:type="dxa"/>
          </w:tcPr>
          <w:p w14:paraId="7086191E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1127" w:type="dxa"/>
          </w:tcPr>
          <w:p w14:paraId="2B7AC6B8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L</w:t>
            </w:r>
          </w:p>
        </w:tc>
      </w:tr>
      <w:tr w:rsidR="00002D57" w:rsidRPr="00002D57" w14:paraId="659C36AC" w14:textId="77777777">
        <w:trPr>
          <w:trHeight w:val="382"/>
        </w:trPr>
        <w:tc>
          <w:tcPr>
            <w:tcW w:w="1236" w:type="dxa"/>
            <w:vMerge/>
          </w:tcPr>
          <w:p w14:paraId="061FDE44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48E2258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12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31" w:type="dxa"/>
          </w:tcPr>
          <w:p w14:paraId="71ECCA9D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418" w:type="dxa"/>
          </w:tcPr>
          <w:p w14:paraId="21FF8CF5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I/V/A</w:t>
            </w:r>
          </w:p>
        </w:tc>
        <w:tc>
          <w:tcPr>
            <w:tcW w:w="1134" w:type="dxa"/>
          </w:tcPr>
          <w:p w14:paraId="4CB9B9C4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V/I</w:t>
            </w:r>
          </w:p>
        </w:tc>
        <w:tc>
          <w:tcPr>
            <w:tcW w:w="1043" w:type="dxa"/>
          </w:tcPr>
          <w:p w14:paraId="2A371EDA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127" w:type="dxa"/>
          </w:tcPr>
          <w:p w14:paraId="30707916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V/I</w:t>
            </w:r>
          </w:p>
        </w:tc>
      </w:tr>
      <w:tr w:rsidR="00002D57" w:rsidRPr="00002D57" w14:paraId="2DAD56D0" w14:textId="77777777">
        <w:trPr>
          <w:trHeight w:val="382"/>
        </w:trPr>
        <w:tc>
          <w:tcPr>
            <w:tcW w:w="1236" w:type="dxa"/>
            <w:vMerge/>
          </w:tcPr>
          <w:p w14:paraId="6221C407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6BD18AF2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12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31" w:type="dxa"/>
          </w:tcPr>
          <w:p w14:paraId="1E6CEADE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1418" w:type="dxa"/>
          </w:tcPr>
          <w:p w14:paraId="7327D520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R</w:t>
            </w:r>
          </w:p>
        </w:tc>
        <w:tc>
          <w:tcPr>
            <w:tcW w:w="1134" w:type="dxa"/>
          </w:tcPr>
          <w:p w14:paraId="2BB3689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1043" w:type="dxa"/>
          </w:tcPr>
          <w:p w14:paraId="1AE1773E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127" w:type="dxa"/>
          </w:tcPr>
          <w:p w14:paraId="436C497D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002D57" w:rsidRPr="00002D57" w14:paraId="7F855E65" w14:textId="77777777">
        <w:trPr>
          <w:trHeight w:val="382"/>
        </w:trPr>
        <w:tc>
          <w:tcPr>
            <w:tcW w:w="1236" w:type="dxa"/>
            <w:vMerge/>
          </w:tcPr>
          <w:p w14:paraId="26916145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59DEE9C2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1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431" w:type="dxa"/>
          </w:tcPr>
          <w:p w14:paraId="0923C2E7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418" w:type="dxa"/>
          </w:tcPr>
          <w:p w14:paraId="5E4FA097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A/V</w:t>
            </w:r>
          </w:p>
        </w:tc>
        <w:tc>
          <w:tcPr>
            <w:tcW w:w="1134" w:type="dxa"/>
          </w:tcPr>
          <w:p w14:paraId="3F6B500C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A/V</w:t>
            </w:r>
          </w:p>
        </w:tc>
        <w:tc>
          <w:tcPr>
            <w:tcW w:w="1043" w:type="dxa"/>
          </w:tcPr>
          <w:p w14:paraId="0BA526DD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127" w:type="dxa"/>
          </w:tcPr>
          <w:p w14:paraId="7D62A5B8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T/A</w:t>
            </w:r>
          </w:p>
        </w:tc>
      </w:tr>
      <w:tr w:rsidR="00002D57" w:rsidRPr="00002D57" w14:paraId="1CF6FC00" w14:textId="77777777">
        <w:trPr>
          <w:trHeight w:val="382"/>
        </w:trPr>
        <w:tc>
          <w:tcPr>
            <w:tcW w:w="1236" w:type="dxa"/>
            <w:vMerge w:val="restart"/>
            <w:shd w:val="clear" w:color="auto" w:fill="auto"/>
            <w:vAlign w:val="center"/>
          </w:tcPr>
          <w:p w14:paraId="1B8A3F70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2"/>
              </w:rPr>
            </w:pP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NGSs</w:t>
            </w:r>
          </w:p>
        </w:tc>
        <w:tc>
          <w:tcPr>
            <w:tcW w:w="872" w:type="dxa"/>
          </w:tcPr>
          <w:p w14:paraId="1B037873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3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31" w:type="dxa"/>
          </w:tcPr>
          <w:p w14:paraId="4BD22D83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N</w:t>
            </w:r>
          </w:p>
        </w:tc>
        <w:tc>
          <w:tcPr>
            <w:tcW w:w="1418" w:type="dxa"/>
          </w:tcPr>
          <w:p w14:paraId="3399D4BA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N</w:t>
            </w:r>
          </w:p>
        </w:tc>
        <w:tc>
          <w:tcPr>
            <w:tcW w:w="1134" w:type="dxa"/>
          </w:tcPr>
          <w:p w14:paraId="7ABD02A5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N/D</w:t>
            </w:r>
          </w:p>
        </w:tc>
        <w:tc>
          <w:tcPr>
            <w:tcW w:w="1043" w:type="dxa"/>
          </w:tcPr>
          <w:p w14:paraId="15E0B045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127" w:type="dxa"/>
          </w:tcPr>
          <w:p w14:paraId="299DC1FD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N</w:t>
            </w:r>
          </w:p>
        </w:tc>
      </w:tr>
      <w:tr w:rsidR="00002D57" w:rsidRPr="00002D57" w14:paraId="05AF6EC9" w14:textId="77777777">
        <w:trPr>
          <w:trHeight w:val="382"/>
        </w:trPr>
        <w:tc>
          <w:tcPr>
            <w:tcW w:w="1236" w:type="dxa"/>
            <w:vMerge/>
          </w:tcPr>
          <w:p w14:paraId="72B2E580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45510CB2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3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31" w:type="dxa"/>
          </w:tcPr>
          <w:p w14:paraId="2F0FCFA3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T/N</w:t>
            </w:r>
          </w:p>
        </w:tc>
        <w:tc>
          <w:tcPr>
            <w:tcW w:w="1418" w:type="dxa"/>
          </w:tcPr>
          <w:p w14:paraId="6717756C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N/H/D/S</w:t>
            </w:r>
          </w:p>
        </w:tc>
        <w:tc>
          <w:tcPr>
            <w:tcW w:w="1134" w:type="dxa"/>
          </w:tcPr>
          <w:p w14:paraId="6397570C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43" w:type="dxa"/>
          </w:tcPr>
          <w:p w14:paraId="19AEE6F3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127" w:type="dxa"/>
          </w:tcPr>
          <w:p w14:paraId="394AF74B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N/S</w:t>
            </w:r>
          </w:p>
        </w:tc>
      </w:tr>
      <w:tr w:rsidR="00002D57" w:rsidRPr="00002D57" w14:paraId="5D42C595" w14:textId="77777777">
        <w:trPr>
          <w:trHeight w:val="382"/>
        </w:trPr>
        <w:tc>
          <w:tcPr>
            <w:tcW w:w="1236" w:type="dxa"/>
            <w:vMerge w:val="restart"/>
            <w:shd w:val="clear" w:color="auto" w:fill="auto"/>
            <w:vAlign w:val="center"/>
          </w:tcPr>
          <w:p w14:paraId="5C54C32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宋体"/>
                <w:sz w:val="22"/>
              </w:rPr>
            </w:pP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Transmembrane domain</w:t>
            </w:r>
          </w:p>
        </w:tc>
        <w:tc>
          <w:tcPr>
            <w:tcW w:w="872" w:type="dxa"/>
          </w:tcPr>
          <w:p w14:paraId="2CE4519A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6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31" w:type="dxa"/>
          </w:tcPr>
          <w:p w14:paraId="5A34102E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418" w:type="dxa"/>
          </w:tcPr>
          <w:p w14:paraId="24127055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134" w:type="dxa"/>
          </w:tcPr>
          <w:p w14:paraId="49272F88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043" w:type="dxa"/>
          </w:tcPr>
          <w:p w14:paraId="7EC51487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127" w:type="dxa"/>
          </w:tcPr>
          <w:p w14:paraId="59810F99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T</w:t>
            </w:r>
          </w:p>
        </w:tc>
      </w:tr>
      <w:tr w:rsidR="00002D57" w:rsidRPr="00002D57" w14:paraId="18697EE3" w14:textId="77777777">
        <w:trPr>
          <w:trHeight w:val="382"/>
        </w:trPr>
        <w:tc>
          <w:tcPr>
            <w:tcW w:w="1236" w:type="dxa"/>
            <w:vMerge/>
          </w:tcPr>
          <w:p w14:paraId="48AE8378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46654F67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9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31" w:type="dxa"/>
          </w:tcPr>
          <w:p w14:paraId="33316662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A/G</w:t>
            </w:r>
          </w:p>
        </w:tc>
        <w:tc>
          <w:tcPr>
            <w:tcW w:w="1418" w:type="dxa"/>
          </w:tcPr>
          <w:p w14:paraId="36CA8734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134" w:type="dxa"/>
          </w:tcPr>
          <w:p w14:paraId="3DFA7DC0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S/T</w:t>
            </w:r>
          </w:p>
        </w:tc>
        <w:tc>
          <w:tcPr>
            <w:tcW w:w="1043" w:type="dxa"/>
          </w:tcPr>
          <w:p w14:paraId="2B1F6B70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127" w:type="dxa"/>
          </w:tcPr>
          <w:p w14:paraId="21B056D0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</w:tr>
      <w:tr w:rsidR="00002D57" w:rsidRPr="00002D57" w14:paraId="041F307F" w14:textId="77777777">
        <w:trPr>
          <w:trHeight w:val="382"/>
        </w:trPr>
        <w:tc>
          <w:tcPr>
            <w:tcW w:w="1236" w:type="dxa"/>
            <w:vMerge/>
          </w:tcPr>
          <w:p w14:paraId="08E65CF6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4B320EDC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9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31" w:type="dxa"/>
          </w:tcPr>
          <w:p w14:paraId="397FF4CE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418" w:type="dxa"/>
          </w:tcPr>
          <w:p w14:paraId="5417FFCD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V/A/L/I</w:t>
            </w:r>
          </w:p>
        </w:tc>
        <w:tc>
          <w:tcPr>
            <w:tcW w:w="1134" w:type="dxa"/>
          </w:tcPr>
          <w:p w14:paraId="4F3A91D0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V</w:t>
            </w:r>
          </w:p>
        </w:tc>
        <w:tc>
          <w:tcPr>
            <w:tcW w:w="1043" w:type="dxa"/>
          </w:tcPr>
          <w:p w14:paraId="3083443E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V</w:t>
            </w:r>
          </w:p>
        </w:tc>
        <w:tc>
          <w:tcPr>
            <w:tcW w:w="1127" w:type="dxa"/>
          </w:tcPr>
          <w:p w14:paraId="34CA4546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A/V</w:t>
            </w:r>
          </w:p>
        </w:tc>
      </w:tr>
      <w:tr w:rsidR="00002D57" w:rsidRPr="00002D57" w14:paraId="14216502" w14:textId="77777777">
        <w:trPr>
          <w:trHeight w:val="382"/>
        </w:trPr>
        <w:tc>
          <w:tcPr>
            <w:tcW w:w="1236" w:type="dxa"/>
            <w:vMerge/>
          </w:tcPr>
          <w:p w14:paraId="42F00FFB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3EF330E8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10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31" w:type="dxa"/>
          </w:tcPr>
          <w:p w14:paraId="0B7FC0F8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418" w:type="dxa"/>
          </w:tcPr>
          <w:p w14:paraId="30900EB9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134" w:type="dxa"/>
          </w:tcPr>
          <w:p w14:paraId="435FC27D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F/Y</w:t>
            </w:r>
          </w:p>
        </w:tc>
        <w:tc>
          <w:tcPr>
            <w:tcW w:w="1043" w:type="dxa"/>
          </w:tcPr>
          <w:p w14:paraId="01BE4B81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127" w:type="dxa"/>
          </w:tcPr>
          <w:p w14:paraId="55E17294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F/Y</w:t>
            </w:r>
          </w:p>
        </w:tc>
      </w:tr>
      <w:tr w:rsidR="00002D57" w:rsidRPr="00002D57" w14:paraId="2F7A5875" w14:textId="77777777">
        <w:trPr>
          <w:trHeight w:val="382"/>
        </w:trPr>
        <w:tc>
          <w:tcPr>
            <w:tcW w:w="1236" w:type="dxa"/>
            <w:vMerge/>
          </w:tcPr>
          <w:p w14:paraId="14B18CEE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</w:tcPr>
          <w:p w14:paraId="14DBE542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10</w:t>
            </w: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31" w:type="dxa"/>
          </w:tcPr>
          <w:p w14:paraId="393768A9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Y/C</w:t>
            </w:r>
          </w:p>
        </w:tc>
        <w:tc>
          <w:tcPr>
            <w:tcW w:w="1418" w:type="dxa"/>
          </w:tcPr>
          <w:p w14:paraId="42342ECD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Y/C/H</w:t>
            </w:r>
          </w:p>
        </w:tc>
        <w:tc>
          <w:tcPr>
            <w:tcW w:w="1134" w:type="dxa"/>
          </w:tcPr>
          <w:p w14:paraId="3F6936EF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Y/C/H/R</w:t>
            </w:r>
          </w:p>
        </w:tc>
        <w:tc>
          <w:tcPr>
            <w:tcW w:w="1043" w:type="dxa"/>
          </w:tcPr>
          <w:p w14:paraId="2E1CF805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>V</w:t>
            </w:r>
          </w:p>
        </w:tc>
        <w:tc>
          <w:tcPr>
            <w:tcW w:w="1127" w:type="dxa"/>
          </w:tcPr>
          <w:p w14:paraId="203BCF71" w14:textId="77777777" w:rsidR="001A34AD" w:rsidRPr="00002D57" w:rsidRDefault="00000000">
            <w:pPr>
              <w:widowControl/>
              <w:jc w:val="center"/>
              <w:textAlignment w:val="top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002D57" w:rsidRPr="00002D57" w14:paraId="275AD8D3" w14:textId="77777777">
        <w:trPr>
          <w:trHeight w:val="382"/>
        </w:trPr>
        <w:tc>
          <w:tcPr>
            <w:tcW w:w="1236" w:type="dxa"/>
            <w:vMerge/>
          </w:tcPr>
          <w:p w14:paraId="319A0147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106D525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117</w:t>
            </w:r>
          </w:p>
        </w:tc>
        <w:tc>
          <w:tcPr>
            <w:tcW w:w="1431" w:type="dxa"/>
            <w:vAlign w:val="center"/>
          </w:tcPr>
          <w:p w14:paraId="6B448DC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L</w:t>
            </w:r>
          </w:p>
        </w:tc>
        <w:tc>
          <w:tcPr>
            <w:tcW w:w="1418" w:type="dxa"/>
            <w:vAlign w:val="center"/>
          </w:tcPr>
          <w:p w14:paraId="142794A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L</w:t>
            </w:r>
          </w:p>
        </w:tc>
        <w:tc>
          <w:tcPr>
            <w:tcW w:w="1134" w:type="dxa"/>
            <w:vAlign w:val="center"/>
          </w:tcPr>
          <w:p w14:paraId="7A4E9CF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F</w:t>
            </w:r>
          </w:p>
        </w:tc>
        <w:tc>
          <w:tcPr>
            <w:tcW w:w="1043" w:type="dxa"/>
            <w:vAlign w:val="center"/>
          </w:tcPr>
          <w:p w14:paraId="2B0DDDB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L</w:t>
            </w:r>
          </w:p>
        </w:tc>
        <w:tc>
          <w:tcPr>
            <w:tcW w:w="1127" w:type="dxa"/>
            <w:vAlign w:val="center"/>
          </w:tcPr>
          <w:p w14:paraId="56B0A80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L</w:t>
            </w:r>
          </w:p>
        </w:tc>
      </w:tr>
      <w:tr w:rsidR="00002D57" w:rsidRPr="00002D57" w14:paraId="797B3059" w14:textId="77777777">
        <w:trPr>
          <w:trHeight w:val="382"/>
        </w:trPr>
        <w:tc>
          <w:tcPr>
            <w:tcW w:w="1236" w:type="dxa"/>
            <w:vMerge/>
          </w:tcPr>
          <w:p w14:paraId="7E281100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12A91B7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121</w:t>
            </w:r>
          </w:p>
        </w:tc>
        <w:tc>
          <w:tcPr>
            <w:tcW w:w="1431" w:type="dxa"/>
            <w:vAlign w:val="center"/>
          </w:tcPr>
          <w:p w14:paraId="535B9BF2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T</w:t>
            </w:r>
          </w:p>
        </w:tc>
        <w:tc>
          <w:tcPr>
            <w:tcW w:w="1418" w:type="dxa"/>
            <w:vAlign w:val="center"/>
          </w:tcPr>
          <w:p w14:paraId="44A0868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I/V/A</w:t>
            </w:r>
          </w:p>
        </w:tc>
        <w:tc>
          <w:tcPr>
            <w:tcW w:w="1134" w:type="dxa"/>
            <w:vAlign w:val="center"/>
          </w:tcPr>
          <w:p w14:paraId="1B3B618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V/I</w:t>
            </w:r>
          </w:p>
        </w:tc>
        <w:tc>
          <w:tcPr>
            <w:tcW w:w="1043" w:type="dxa"/>
            <w:vAlign w:val="center"/>
          </w:tcPr>
          <w:p w14:paraId="06F76A8A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T</w:t>
            </w:r>
          </w:p>
        </w:tc>
        <w:tc>
          <w:tcPr>
            <w:tcW w:w="1127" w:type="dxa"/>
            <w:vAlign w:val="center"/>
          </w:tcPr>
          <w:p w14:paraId="0736FC73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V/I</w:t>
            </w:r>
          </w:p>
        </w:tc>
      </w:tr>
      <w:tr w:rsidR="00002D57" w:rsidRPr="00002D57" w14:paraId="4D70D455" w14:textId="77777777">
        <w:trPr>
          <w:trHeight w:val="382"/>
        </w:trPr>
        <w:tc>
          <w:tcPr>
            <w:tcW w:w="1236" w:type="dxa"/>
            <w:vMerge/>
          </w:tcPr>
          <w:p w14:paraId="46E1074C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27836A2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126</w:t>
            </w:r>
          </w:p>
        </w:tc>
        <w:tc>
          <w:tcPr>
            <w:tcW w:w="1431" w:type="dxa"/>
            <w:vAlign w:val="center"/>
          </w:tcPr>
          <w:p w14:paraId="66C19BF4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R</w:t>
            </w:r>
          </w:p>
        </w:tc>
        <w:tc>
          <w:tcPr>
            <w:tcW w:w="1418" w:type="dxa"/>
            <w:vAlign w:val="center"/>
          </w:tcPr>
          <w:p w14:paraId="270F531E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S/R</w:t>
            </w:r>
          </w:p>
        </w:tc>
        <w:tc>
          <w:tcPr>
            <w:tcW w:w="1134" w:type="dxa"/>
            <w:vAlign w:val="center"/>
          </w:tcPr>
          <w:p w14:paraId="5D09D61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R</w:t>
            </w:r>
          </w:p>
        </w:tc>
        <w:tc>
          <w:tcPr>
            <w:tcW w:w="1043" w:type="dxa"/>
            <w:vAlign w:val="center"/>
          </w:tcPr>
          <w:p w14:paraId="6E8E6C90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F</w:t>
            </w:r>
          </w:p>
        </w:tc>
        <w:tc>
          <w:tcPr>
            <w:tcW w:w="1127" w:type="dxa"/>
            <w:vAlign w:val="center"/>
          </w:tcPr>
          <w:p w14:paraId="5B62600D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R</w:t>
            </w:r>
          </w:p>
        </w:tc>
      </w:tr>
      <w:tr w:rsidR="001A34AD" w:rsidRPr="00002D57" w14:paraId="64EAE8D4" w14:textId="77777777">
        <w:trPr>
          <w:trHeight w:val="382"/>
        </w:trPr>
        <w:tc>
          <w:tcPr>
            <w:tcW w:w="1236" w:type="dxa"/>
            <w:vMerge/>
          </w:tcPr>
          <w:p w14:paraId="2229D4D8" w14:textId="77777777" w:rsidR="001A34AD" w:rsidRPr="00002D57" w:rsidRDefault="001A34AD"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2AE92CA1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128</w:t>
            </w:r>
          </w:p>
        </w:tc>
        <w:tc>
          <w:tcPr>
            <w:tcW w:w="1431" w:type="dxa"/>
            <w:vAlign w:val="center"/>
          </w:tcPr>
          <w:p w14:paraId="69514177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T</w:t>
            </w:r>
          </w:p>
        </w:tc>
        <w:tc>
          <w:tcPr>
            <w:tcW w:w="1418" w:type="dxa"/>
            <w:vAlign w:val="center"/>
          </w:tcPr>
          <w:p w14:paraId="015B39AB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A/V</w:t>
            </w:r>
          </w:p>
        </w:tc>
        <w:tc>
          <w:tcPr>
            <w:tcW w:w="1134" w:type="dxa"/>
            <w:vAlign w:val="center"/>
          </w:tcPr>
          <w:p w14:paraId="78B229E8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A/V</w:t>
            </w:r>
          </w:p>
        </w:tc>
        <w:tc>
          <w:tcPr>
            <w:tcW w:w="1043" w:type="dxa"/>
            <w:vAlign w:val="center"/>
          </w:tcPr>
          <w:p w14:paraId="761443EC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A</w:t>
            </w:r>
          </w:p>
        </w:tc>
        <w:tc>
          <w:tcPr>
            <w:tcW w:w="1127" w:type="dxa"/>
            <w:vAlign w:val="center"/>
          </w:tcPr>
          <w:p w14:paraId="146891B5" w14:textId="77777777" w:rsidR="001A34AD" w:rsidRPr="00002D57" w:rsidRDefault="00000000">
            <w:pPr>
              <w:widowControl/>
              <w:jc w:val="center"/>
              <w:textAlignment w:val="center"/>
              <w:rPr>
                <w:rFonts w:cs="Times New Roman"/>
                <w:kern w:val="0"/>
                <w:sz w:val="20"/>
                <w:szCs w:val="20"/>
                <w:lang w:bidi="ar"/>
              </w:rPr>
            </w:pPr>
            <w:r w:rsidRPr="00002D57">
              <w:rPr>
                <w:rFonts w:cs="宋体" w:hint="eastAsia"/>
                <w:kern w:val="0"/>
                <w:sz w:val="22"/>
                <w:lang w:bidi="ar"/>
              </w:rPr>
              <w:t>T/A</w:t>
            </w:r>
          </w:p>
        </w:tc>
      </w:tr>
    </w:tbl>
    <w:p w14:paraId="78790EEF" w14:textId="77777777" w:rsidR="001A34AD" w:rsidRPr="00002D57" w:rsidRDefault="001A34AD">
      <w:pPr>
        <w:rPr>
          <w:rFonts w:cs="Times New Roman"/>
          <w:kern w:val="0"/>
          <w:sz w:val="20"/>
          <w:szCs w:val="20"/>
        </w:rPr>
      </w:pPr>
    </w:p>
    <w:p w14:paraId="3B75BF94" w14:textId="77777777" w:rsidR="001A34AD" w:rsidRPr="00002D57" w:rsidRDefault="001A34AD">
      <w:pPr>
        <w:rPr>
          <w:rFonts w:cs="Times New Roman"/>
          <w:kern w:val="0"/>
          <w:sz w:val="20"/>
          <w:szCs w:val="20"/>
        </w:rPr>
      </w:pPr>
    </w:p>
    <w:p w14:paraId="776A4886" w14:textId="77777777" w:rsidR="001A34AD" w:rsidRPr="00002D57" w:rsidRDefault="001A34AD">
      <w:pPr>
        <w:rPr>
          <w:rFonts w:cs="Times New Roman"/>
          <w:kern w:val="0"/>
          <w:sz w:val="20"/>
          <w:szCs w:val="20"/>
        </w:rPr>
      </w:pPr>
    </w:p>
    <w:sectPr w:rsidR="001A34AD" w:rsidRPr="00002D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07F"/>
    <w:rsid w:val="00002D57"/>
    <w:rsid w:val="000121A6"/>
    <w:rsid w:val="00014438"/>
    <w:rsid w:val="000B53AB"/>
    <w:rsid w:val="000F11B5"/>
    <w:rsid w:val="001424E0"/>
    <w:rsid w:val="001A34AD"/>
    <w:rsid w:val="003750EC"/>
    <w:rsid w:val="003C3569"/>
    <w:rsid w:val="00414658"/>
    <w:rsid w:val="00436FE4"/>
    <w:rsid w:val="00445A06"/>
    <w:rsid w:val="004826A1"/>
    <w:rsid w:val="004F79F1"/>
    <w:rsid w:val="00581AFC"/>
    <w:rsid w:val="005B663F"/>
    <w:rsid w:val="00640A96"/>
    <w:rsid w:val="0066035A"/>
    <w:rsid w:val="0066560A"/>
    <w:rsid w:val="00700594"/>
    <w:rsid w:val="00725B4B"/>
    <w:rsid w:val="007272F8"/>
    <w:rsid w:val="007340C0"/>
    <w:rsid w:val="00745594"/>
    <w:rsid w:val="007E392C"/>
    <w:rsid w:val="008665C3"/>
    <w:rsid w:val="008D7B4E"/>
    <w:rsid w:val="009C1ACF"/>
    <w:rsid w:val="009F2872"/>
    <w:rsid w:val="00A249B8"/>
    <w:rsid w:val="00AB3AD2"/>
    <w:rsid w:val="00B2568C"/>
    <w:rsid w:val="00BD4699"/>
    <w:rsid w:val="00C46FD4"/>
    <w:rsid w:val="00D02172"/>
    <w:rsid w:val="00D46C47"/>
    <w:rsid w:val="00D57472"/>
    <w:rsid w:val="00E03E0C"/>
    <w:rsid w:val="00E04702"/>
    <w:rsid w:val="00E318D7"/>
    <w:rsid w:val="00E31A5E"/>
    <w:rsid w:val="00E322F5"/>
    <w:rsid w:val="00ED29DC"/>
    <w:rsid w:val="00EE6CF8"/>
    <w:rsid w:val="00F67A4C"/>
    <w:rsid w:val="00FA307F"/>
    <w:rsid w:val="00FB1D59"/>
    <w:rsid w:val="0AA866BB"/>
    <w:rsid w:val="30FD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AE481"/>
  <w15:docId w15:val="{48F02F36-065E-4379-83C2-033D691CF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8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paragraph" w:styleId="HTML">
    <w:name w:val="HTML Preformatted"/>
    <w:basedOn w:val="a"/>
    <w:link w:val="HTML0"/>
    <w:uiPriority w:val="99"/>
    <w:semiHidden/>
    <w:unhideWhenUsed/>
    <w:qFormat/>
    <w:rPr>
      <w:rFonts w:ascii="Courier New" w:hAnsi="Courier New" w:cs="Courier New"/>
      <w:sz w:val="20"/>
      <w:szCs w:val="20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inorHAnsi" w:eastAsiaTheme="minorEastAsia" w:hAnsiTheme="minorHAnsi" w:cstheme="majorBidi"/>
      <w:color w:val="2F5496" w:themeColor="accent1" w:themeShade="BF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Courier New" w:hAnsi="Courier New" w:cs="Courier New"/>
      <w:sz w:val="20"/>
      <w:szCs w:val="20"/>
    </w:rPr>
  </w:style>
  <w:style w:type="character" w:styleId="ad">
    <w:name w:val="Hyperlink"/>
    <w:basedOn w:val="a0"/>
    <w:uiPriority w:val="99"/>
    <w:semiHidden/>
    <w:unhideWhenUsed/>
    <w:rsid w:val="00E322F5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E322F5"/>
    <w:rPr>
      <w:color w:val="954F72"/>
      <w:u w:val="single"/>
    </w:rPr>
  </w:style>
  <w:style w:type="paragraph" w:customStyle="1" w:styleId="msonormal0">
    <w:name w:val="msonormal"/>
    <w:basedOn w:val="a"/>
    <w:rsid w:val="00E322F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322F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E322F5"/>
    <w:pPr>
      <w:widowControl/>
      <w:spacing w:before="100" w:beforeAutospacing="1" w:after="100" w:afterAutospacing="1"/>
      <w:jc w:val="center"/>
    </w:pPr>
    <w:rPr>
      <w:rFonts w:cs="Times New Roman"/>
      <w:kern w:val="0"/>
      <w:sz w:val="24"/>
      <w:szCs w:val="24"/>
    </w:rPr>
  </w:style>
  <w:style w:type="paragraph" w:customStyle="1" w:styleId="xl64">
    <w:name w:val="xl64"/>
    <w:basedOn w:val="a"/>
    <w:rsid w:val="00E322F5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E322F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color w:val="FF0000"/>
      <w:kern w:val="0"/>
      <w:sz w:val="20"/>
      <w:szCs w:val="20"/>
    </w:rPr>
  </w:style>
  <w:style w:type="paragraph" w:customStyle="1" w:styleId="xl66">
    <w:name w:val="xl66"/>
    <w:basedOn w:val="a"/>
    <w:rsid w:val="00E322F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0"/>
      <w:szCs w:val="20"/>
    </w:rPr>
  </w:style>
  <w:style w:type="paragraph" w:customStyle="1" w:styleId="xl67">
    <w:name w:val="xl67"/>
    <w:basedOn w:val="a"/>
    <w:rsid w:val="00E322F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88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8</Pages>
  <Words>1358</Words>
  <Characters>7745</Characters>
  <Application>Microsoft Office Word</Application>
  <DocSecurity>0</DocSecurity>
  <Lines>64</Lines>
  <Paragraphs>18</Paragraphs>
  <ScaleCrop>false</ScaleCrop>
  <Company/>
  <LinksUpToDate>false</LinksUpToDate>
  <CharactersWithSpaces>9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37698445@qq.com</dc:creator>
  <cp:lastModifiedBy>837698445@qq.com</cp:lastModifiedBy>
  <cp:revision>10</cp:revision>
  <dcterms:created xsi:type="dcterms:W3CDTF">2025-06-14T02:34:00Z</dcterms:created>
  <dcterms:modified xsi:type="dcterms:W3CDTF">2025-06-18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k2MTQ0OGE0MTkwMTU2ZjgyYmQxMWYzMTFjNWYzNDgiLCJ1c2VySWQiOiIyMDMzODQ3NzAifQ==</vt:lpwstr>
  </property>
  <property fmtid="{D5CDD505-2E9C-101B-9397-08002B2CF9AE}" pid="3" name="KSOProductBuildVer">
    <vt:lpwstr>2052-12.1.0.21171</vt:lpwstr>
  </property>
  <property fmtid="{D5CDD505-2E9C-101B-9397-08002B2CF9AE}" pid="4" name="ICV">
    <vt:lpwstr>0EB28D73F7F14A77AEE1098FFA619421_12</vt:lpwstr>
  </property>
</Properties>
</file>